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C921AC" w14:textId="620113FE" w:rsidR="00B21D04" w:rsidRPr="00B634AB" w:rsidRDefault="00996EED">
      <w:pPr>
        <w:jc w:val="left"/>
        <w:rPr>
          <w:rFonts w:ascii="Times New Roman" w:hAnsi="Times New Roman" w:cs="Times New Roman"/>
          <w:b/>
          <w:bCs/>
        </w:rPr>
      </w:pPr>
      <w:r w:rsidRPr="00B634AB">
        <w:rPr>
          <w:rFonts w:ascii="Times New Roman" w:hAnsi="Times New Roman" w:cs="Times New Roman"/>
          <w:b/>
          <w:bCs/>
        </w:rPr>
        <w:t xml:space="preserve">S2 </w:t>
      </w:r>
      <w:r w:rsidRPr="00B634AB">
        <w:rPr>
          <w:rFonts w:ascii="Times New Roman" w:hAnsi="Times New Roman" w:cs="Times New Roman"/>
          <w:b/>
          <w:bCs/>
        </w:rPr>
        <w:t>Table</w:t>
      </w:r>
      <w:r w:rsidRPr="00B634AB">
        <w:rPr>
          <w:rFonts w:ascii="Times New Roman" w:hAnsi="Times New Roman" w:cs="Times New Roman"/>
          <w:b/>
          <w:bCs/>
        </w:rPr>
        <w:t xml:space="preserve">. </w:t>
      </w:r>
      <w:r w:rsidRPr="00B634AB">
        <w:rPr>
          <w:rFonts w:ascii="Times New Roman" w:hAnsi="Times New Roman" w:cs="Times New Roman"/>
          <w:b/>
          <w:bCs/>
        </w:rPr>
        <w:t>D</w:t>
      </w:r>
      <w:r w:rsidRPr="00B634AB">
        <w:rPr>
          <w:rFonts w:ascii="Times New Roman" w:hAnsi="Times New Roman" w:cs="Times New Roman"/>
          <w:b/>
          <w:bCs/>
        </w:rPr>
        <w:t>aytime and nighttime population</w:t>
      </w:r>
      <w:r w:rsidRPr="00B634AB">
        <w:rPr>
          <w:rFonts w:ascii="Times New Roman" w:hAnsi="Times New Roman" w:cs="Times New Roman"/>
          <w:b/>
          <w:bCs/>
        </w:rPr>
        <w:t>s</w:t>
      </w:r>
      <w:r w:rsidRPr="00B634AB">
        <w:rPr>
          <w:rFonts w:ascii="Times New Roman" w:hAnsi="Times New Roman" w:cs="Times New Roman"/>
          <w:b/>
          <w:bCs/>
        </w:rPr>
        <w:t xml:space="preserve"> </w:t>
      </w:r>
      <w:r w:rsidRPr="00B634AB">
        <w:rPr>
          <w:rFonts w:ascii="Times New Roman" w:hAnsi="Times New Roman" w:cs="Times New Roman"/>
          <w:b/>
          <w:bCs/>
        </w:rPr>
        <w:t>at the national level</w:t>
      </w:r>
      <w:r w:rsidRPr="00B634AB">
        <w:rPr>
          <w:rFonts w:ascii="Times New Roman" w:hAnsi="Times New Roman" w:cs="Times New Roman"/>
          <w:b/>
          <w:bCs/>
        </w:rPr>
        <w:t>,</w:t>
      </w:r>
      <w:r w:rsidRPr="00B634AB">
        <w:rPr>
          <w:rFonts w:ascii="Times New Roman" w:hAnsi="Times New Roman" w:cs="Times New Roman"/>
          <w:b/>
          <w:bCs/>
        </w:rPr>
        <w:t xml:space="preserve"> prefectural level</w:t>
      </w:r>
      <w:r w:rsidRPr="00B634AB">
        <w:rPr>
          <w:rFonts w:ascii="Times New Roman" w:hAnsi="Times New Roman" w:cs="Times New Roman"/>
          <w:b/>
          <w:bCs/>
        </w:rPr>
        <w:t xml:space="preserve">, </w:t>
      </w:r>
      <w:r w:rsidRPr="00B634AB">
        <w:rPr>
          <w:rFonts w:ascii="Times New Roman" w:hAnsi="Times New Roman" w:cs="Times New Roman"/>
          <w:b/>
          <w:bCs/>
        </w:rPr>
        <w:t xml:space="preserve">and </w:t>
      </w:r>
      <w:r w:rsidRPr="00B634AB">
        <w:rPr>
          <w:rFonts w:ascii="Times New Roman" w:hAnsi="Times New Roman" w:cs="Times New Roman"/>
          <w:b/>
          <w:bCs/>
        </w:rPr>
        <w:t>secondary medical area</w:t>
      </w:r>
      <w:r w:rsidRPr="00B634AB">
        <w:rPr>
          <w:rFonts w:ascii="Times New Roman" w:hAnsi="Times New Roman" w:cs="Times New Roman"/>
          <w:b/>
          <w:bCs/>
        </w:rPr>
        <w:t xml:space="preserve"> level</w:t>
      </w:r>
      <w:r w:rsidRPr="00B634AB">
        <w:rPr>
          <w:rFonts w:ascii="Times New Roman" w:hAnsi="Times New Roman" w:cs="Times New Roman"/>
          <w:b/>
          <w:bCs/>
        </w:rPr>
        <w:t xml:space="preserve"> in Japan</w:t>
      </w:r>
    </w:p>
    <w:p w14:paraId="4B1DC5EF" w14:textId="77777777" w:rsidR="00B21D04" w:rsidRDefault="00B21D04">
      <w:pPr>
        <w:jc w:val="left"/>
        <w:rPr>
          <w:rFonts w:ascii="Times New Roman" w:hAnsi="Times New Roman" w:cs="Times New Roman"/>
        </w:rPr>
      </w:pPr>
    </w:p>
    <w:tbl>
      <w:tblPr>
        <w:tblW w:w="87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40"/>
        <w:gridCol w:w="2320"/>
        <w:gridCol w:w="2520"/>
      </w:tblGrid>
      <w:tr w:rsidR="00B21D04" w14:paraId="05826EA9" w14:textId="77777777">
        <w:trPr>
          <w:trHeight w:val="390"/>
        </w:trPr>
        <w:tc>
          <w:tcPr>
            <w:tcW w:w="39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F44CE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rea</w:t>
            </w:r>
          </w:p>
        </w:tc>
        <w:tc>
          <w:tcPr>
            <w:tcW w:w="2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F6AA7" w14:textId="5E68E1F8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aytime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opulation</w:t>
            </w:r>
          </w:p>
        </w:tc>
        <w:tc>
          <w:tcPr>
            <w:tcW w:w="25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EB5E02" w14:textId="78B1DA1B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ighttime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opulation</w:t>
            </w:r>
          </w:p>
        </w:tc>
      </w:tr>
      <w:tr w:rsidR="00B21D04" w14:paraId="4701F0F8" w14:textId="77777777">
        <w:trPr>
          <w:trHeight w:val="390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0D80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ational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EEBF9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27,094,74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AF8EB2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27,094,745</w:t>
            </w:r>
          </w:p>
        </w:tc>
      </w:tr>
      <w:tr w:rsidR="00B21D04" w14:paraId="28F8EFB0" w14:textId="77777777">
        <w:trPr>
          <w:trHeight w:val="390"/>
        </w:trPr>
        <w:tc>
          <w:tcPr>
            <w:tcW w:w="87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0863DAD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fectures</w:t>
            </w:r>
          </w:p>
        </w:tc>
      </w:tr>
      <w:tr w:rsidR="00B21D04" w14:paraId="0A02AD42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049B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okkaido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8DAE11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5,378,78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B6A1C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5,381,733</w:t>
            </w:r>
          </w:p>
        </w:tc>
      </w:tr>
      <w:tr w:rsidR="00B21D04" w14:paraId="296C4505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84D6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omori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9DC0A3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306,28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F3FE37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308,265</w:t>
            </w:r>
          </w:p>
        </w:tc>
      </w:tr>
      <w:tr w:rsidR="00B21D04" w14:paraId="4CD5EE01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09DC5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wate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D156F2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276,70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16D96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279,594</w:t>
            </w:r>
          </w:p>
        </w:tc>
      </w:tr>
      <w:tr w:rsidR="00B21D04" w14:paraId="763FD669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8663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iyagi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85EA1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,339,78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31816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,333,899</w:t>
            </w:r>
          </w:p>
        </w:tc>
      </w:tr>
      <w:tr w:rsidR="00B21D04" w14:paraId="57EC3CF4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72DC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kita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700703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020,64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C9D48F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023,119</w:t>
            </w:r>
          </w:p>
        </w:tc>
      </w:tr>
      <w:tr w:rsidR="00B21D04" w14:paraId="2895E18D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2FAA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Yamagata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904A21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120,36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787E67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123,891</w:t>
            </w:r>
          </w:p>
        </w:tc>
      </w:tr>
      <w:tr w:rsidR="00B21D04" w14:paraId="10F9227F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B78A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ukushima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5FF063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917,81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95FC34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914,039</w:t>
            </w:r>
          </w:p>
        </w:tc>
      </w:tr>
      <w:tr w:rsidR="00B21D04" w14:paraId="4FE07C42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202D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baraki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84779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,842,85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AC0BA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,916,976</w:t>
            </w:r>
          </w:p>
        </w:tc>
      </w:tr>
      <w:tr w:rsidR="00B21D04" w14:paraId="5CF38450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BDE6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ochigi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811D29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955,19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88A6E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974,255</w:t>
            </w:r>
          </w:p>
        </w:tc>
      </w:tr>
      <w:tr w:rsidR="00B21D04" w14:paraId="635916AE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CF8D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unma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520992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969,76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460C77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973,115</w:t>
            </w:r>
          </w:p>
        </w:tc>
      </w:tr>
      <w:tr w:rsidR="00B21D04" w14:paraId="2E1CFCAA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80F2A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aitama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FAA50E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6,456,45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B1261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7,266,534</w:t>
            </w:r>
          </w:p>
        </w:tc>
      </w:tr>
      <w:tr w:rsidR="00B21D04" w14:paraId="5883E4C7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CF0A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hiba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B47ED6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5,582,24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72A72A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6,222,666</w:t>
            </w:r>
          </w:p>
        </w:tc>
      </w:tr>
      <w:tr w:rsidR="00B21D04" w14:paraId="79B373F3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7D0F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okyo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868F53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5,920,40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54C0D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3,515,271</w:t>
            </w:r>
          </w:p>
        </w:tc>
      </w:tr>
      <w:tr w:rsidR="00B21D04" w14:paraId="50EE3000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1A53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anagawa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22D578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8,322,92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4250D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9,126,214</w:t>
            </w:r>
          </w:p>
        </w:tc>
      </w:tr>
      <w:tr w:rsidR="00B21D04" w14:paraId="57E13B79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44664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iigata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D54BB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,302,23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A83AB7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,304,264</w:t>
            </w:r>
          </w:p>
        </w:tc>
      </w:tr>
      <w:tr w:rsidR="00B21D04" w14:paraId="75328294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6540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oyama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402F5A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063,83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656723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066,328</w:t>
            </w:r>
          </w:p>
        </w:tc>
      </w:tr>
      <w:tr w:rsidR="00B21D04" w14:paraId="425B51B9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51F1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shikawa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C4CDC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156,53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D8A9D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154,008</w:t>
            </w:r>
          </w:p>
        </w:tc>
      </w:tr>
      <w:tr w:rsidR="00B21D04" w14:paraId="2CFB6206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AF1E3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ukui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FE6D79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786,73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ABD43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786,740</w:t>
            </w:r>
          </w:p>
        </w:tc>
      </w:tr>
      <w:tr w:rsidR="00B21D04" w14:paraId="325B7EB6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C39E0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Yamanashi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751AF7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828,49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9878B4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834,930</w:t>
            </w:r>
          </w:p>
        </w:tc>
      </w:tr>
      <w:tr w:rsidR="00B21D04" w14:paraId="4D5932AD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8E67A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agano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4ED8C6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,094,05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DEE08C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,098,804</w:t>
            </w:r>
          </w:p>
        </w:tc>
      </w:tr>
      <w:tr w:rsidR="00B21D04" w14:paraId="2F4B629D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EC30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ifu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6E95F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952,63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93A5C6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,031,903</w:t>
            </w:r>
          </w:p>
        </w:tc>
      </w:tr>
      <w:tr w:rsidR="00B21D04" w14:paraId="55D73A45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2F806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hizuoka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1F9F6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,692,33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F2EE7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,700,305</w:t>
            </w:r>
          </w:p>
        </w:tc>
      </w:tr>
      <w:tr w:rsidR="00B21D04" w14:paraId="649636C7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478D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ichi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3CC7EF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7,586,29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CF0241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7,483,128</w:t>
            </w:r>
          </w:p>
        </w:tc>
      </w:tr>
      <w:tr w:rsidR="00B21D04" w14:paraId="4AA9DAFC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4EDA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ie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9DE3DF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784,77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3BEAC2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815,865</w:t>
            </w:r>
          </w:p>
        </w:tc>
      </w:tr>
      <w:tr w:rsidR="00B21D04" w14:paraId="507C487F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2CC76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higa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AABFAF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363,71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856F1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412,916</w:t>
            </w:r>
          </w:p>
        </w:tc>
      </w:tr>
      <w:tr w:rsidR="00B21D04" w14:paraId="2E8648D7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0E2C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yoto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8A8640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,656,35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4D1E0A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,610,353</w:t>
            </w:r>
          </w:p>
        </w:tc>
      </w:tr>
      <w:tr w:rsidR="00B21D04" w14:paraId="5FA6B859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52676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saka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C16C37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9,224,30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612A76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8,839,469</w:t>
            </w:r>
          </w:p>
        </w:tc>
      </w:tr>
      <w:tr w:rsidR="00B21D04" w14:paraId="24408211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131D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yogo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18FEC6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5,294,07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F2D775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5,534,800</w:t>
            </w:r>
          </w:p>
        </w:tc>
      </w:tr>
      <w:tr w:rsidR="00B21D04" w14:paraId="63FE0BC9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827E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lastRenderedPageBreak/>
              <w:t>Nara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FCFE14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228,42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AC2B18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364,316</w:t>
            </w:r>
          </w:p>
        </w:tc>
      </w:tr>
      <w:tr w:rsidR="00B21D04" w14:paraId="5ED06608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1695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Wakayama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CA0F92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946,38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42BC7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963,579</w:t>
            </w:r>
          </w:p>
        </w:tc>
      </w:tr>
      <w:tr w:rsidR="00B21D04" w14:paraId="4E08B925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1ABE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ottori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F9E30E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572,67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888FFC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573,441</w:t>
            </w:r>
          </w:p>
        </w:tc>
      </w:tr>
      <w:tr w:rsidR="00B21D04" w14:paraId="665FFD88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3B15C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himane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A7E5FE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694,77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2F3DBB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694,352</w:t>
            </w:r>
          </w:p>
        </w:tc>
      </w:tr>
      <w:tr w:rsidR="00B21D04" w14:paraId="01C4F100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3901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kayama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2D92BC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921,82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63190D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921,525</w:t>
            </w:r>
          </w:p>
        </w:tc>
      </w:tr>
      <w:tr w:rsidR="00B21D04" w14:paraId="1F005BB9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E486A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iroshima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0D0C49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,850,08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9D2E26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,843,990</w:t>
            </w:r>
          </w:p>
        </w:tc>
      </w:tr>
      <w:tr w:rsidR="00B21D04" w14:paraId="0F0A1DD6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B7BAE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Yamaguchi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54BA3E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399,10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79DC6D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404,729</w:t>
            </w:r>
          </w:p>
        </w:tc>
      </w:tr>
      <w:tr w:rsidR="00B21D04" w14:paraId="72B9B0F1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6539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okushima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30451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752,91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A94B47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755,733</w:t>
            </w:r>
          </w:p>
        </w:tc>
      </w:tr>
      <w:tr w:rsidR="00B21D04" w14:paraId="6CA6132C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F8B2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agawa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E2BB47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978,51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75AE0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976,263</w:t>
            </w:r>
          </w:p>
        </w:tc>
      </w:tr>
      <w:tr w:rsidR="00B21D04" w14:paraId="1BE28E4F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69FC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hime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0AAB5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385,39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A1CA81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385,262</w:t>
            </w:r>
          </w:p>
        </w:tc>
      </w:tr>
      <w:tr w:rsidR="00B21D04" w14:paraId="08E9F1D9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1F33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ochi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BD1B4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727,64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78A8A1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728,276</w:t>
            </w:r>
          </w:p>
        </w:tc>
      </w:tr>
      <w:tr w:rsidR="00B21D04" w14:paraId="3096EC19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BEA4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ukuoka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164E2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5,105,43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37FAA2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5,101,556</w:t>
            </w:r>
          </w:p>
        </w:tc>
      </w:tr>
      <w:tr w:rsidR="00B21D04" w14:paraId="068B9FBC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C4D5B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aga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06079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834,87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1AF36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832,832</w:t>
            </w:r>
          </w:p>
        </w:tc>
      </w:tr>
      <w:tr w:rsidR="00B21D04" w14:paraId="4858BF88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9F1A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agasaki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937DF0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374,21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5343B1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377,187</w:t>
            </w:r>
          </w:p>
        </w:tc>
      </w:tr>
      <w:tr w:rsidR="00B21D04" w14:paraId="1F4F886B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A345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umamoto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5C3FE5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777,29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0C0604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786,170</w:t>
            </w:r>
          </w:p>
        </w:tc>
      </w:tr>
      <w:tr w:rsidR="00B21D04" w14:paraId="7884DB6C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36DB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ita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123C11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165,66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96F6BF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166,338</w:t>
            </w:r>
          </w:p>
        </w:tc>
      </w:tr>
      <w:tr w:rsidR="00B21D04" w14:paraId="37107C9E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A424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iyazaki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BFADC0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103,43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799331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104,069</w:t>
            </w:r>
          </w:p>
        </w:tc>
      </w:tr>
      <w:tr w:rsidR="00B21D04" w14:paraId="59D04495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98D9F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agoshima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0AC688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646,38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6F2AF9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648,177</w:t>
            </w:r>
          </w:p>
        </w:tc>
      </w:tr>
      <w:tr w:rsidR="00B21D04" w14:paraId="65916B2D" w14:textId="77777777">
        <w:trPr>
          <w:trHeight w:val="390"/>
        </w:trPr>
        <w:tc>
          <w:tcPr>
            <w:tcW w:w="39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3F5D3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kinawa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A767F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433,11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80AD9E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433,566</w:t>
            </w:r>
          </w:p>
        </w:tc>
      </w:tr>
      <w:tr w:rsidR="00B21D04" w14:paraId="4BB189CE" w14:textId="77777777">
        <w:trPr>
          <w:trHeight w:val="390"/>
        </w:trPr>
        <w:tc>
          <w:tcPr>
            <w:tcW w:w="87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6C982F4" w14:textId="5A09370B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econdary medical areas</w:t>
            </w:r>
          </w:p>
        </w:tc>
      </w:tr>
      <w:tr w:rsidR="00B21D04" w14:paraId="02C074A1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08264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inamioshima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973F60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80,38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6701E4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81,620</w:t>
            </w:r>
          </w:p>
        </w:tc>
      </w:tr>
      <w:tr w:rsidR="00B21D04" w14:paraId="69F728F4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EE13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inamihiyama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8217A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3,61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99163D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3,769</w:t>
            </w:r>
          </w:p>
        </w:tc>
      </w:tr>
      <w:tr w:rsidR="00B21D04" w14:paraId="0EA1204D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1027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itaoshimahiyama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77724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7,32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028B27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7,279</w:t>
            </w:r>
          </w:p>
        </w:tc>
      </w:tr>
      <w:tr w:rsidR="00B21D04" w14:paraId="77C9840B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E83D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apporo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BA43D3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,372,06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8E36D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,375,449</w:t>
            </w:r>
          </w:p>
        </w:tc>
      </w:tr>
      <w:tr w:rsidR="00B21D04" w14:paraId="1FD083A9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83B9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hiribeshi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590F12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18,24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A40E97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15,522</w:t>
            </w:r>
          </w:p>
        </w:tc>
      </w:tr>
      <w:tr w:rsidR="00B21D04" w14:paraId="21BFABD1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A4D7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inamisorachi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5B99A8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63,35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229BCC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66,691</w:t>
            </w:r>
          </w:p>
        </w:tc>
      </w:tr>
      <w:tr w:rsidR="00B21D04" w14:paraId="3709C38C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2813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akasorachi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212EC1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08,27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B7164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08,970</w:t>
            </w:r>
          </w:p>
        </w:tc>
      </w:tr>
      <w:tr w:rsidR="00B21D04" w14:paraId="1F8A0C17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B0DF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itasorachi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511AC6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2,87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7D0DDF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2,675</w:t>
            </w:r>
          </w:p>
        </w:tc>
      </w:tr>
      <w:tr w:rsidR="00B21D04" w14:paraId="6C0B6C0F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8D60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ishiiburi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24622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90,24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97147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89,696</w:t>
            </w:r>
          </w:p>
        </w:tc>
      </w:tr>
      <w:tr w:rsidR="00B21D04" w14:paraId="1BFD4030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6F4B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igashiiburi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E33CD5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13,84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A16DC8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12,059</w:t>
            </w:r>
          </w:p>
        </w:tc>
      </w:tr>
      <w:tr w:rsidR="00B21D04" w14:paraId="10B2E71B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4438F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idaka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0A1CA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68,90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B77E1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69,015</w:t>
            </w:r>
          </w:p>
        </w:tc>
      </w:tr>
      <w:tr w:rsidR="00B21D04" w14:paraId="1CD3006E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ADBB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amikawa-chubu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DBE3D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92,92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482C29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94,270</w:t>
            </w:r>
          </w:p>
        </w:tc>
      </w:tr>
      <w:tr w:rsidR="00B21D04" w14:paraId="58B4963A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4623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amikawa-hokubu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3A62D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66,84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AD0AF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66,591</w:t>
            </w:r>
          </w:p>
        </w:tc>
      </w:tr>
      <w:tr w:rsidR="00B21D04" w14:paraId="3D394D4B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01F1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urano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B5059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43,19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4618FD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42,597</w:t>
            </w:r>
          </w:p>
        </w:tc>
      </w:tr>
      <w:tr w:rsidR="00B21D04" w14:paraId="0782FDAD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169A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lastRenderedPageBreak/>
              <w:t>Rumoi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0B0269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48,01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6868A2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47,912</w:t>
            </w:r>
          </w:p>
        </w:tc>
      </w:tr>
      <w:tr w:rsidR="00B21D04" w14:paraId="37AB5DB9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A7BD6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ouya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7D9E1B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67,78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731B9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67,503</w:t>
            </w:r>
          </w:p>
        </w:tc>
      </w:tr>
      <w:tr w:rsidR="00B21D04" w14:paraId="60E8780E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7620A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okumou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8FFB0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22,86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35C58D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22,696</w:t>
            </w:r>
          </w:p>
        </w:tc>
      </w:tr>
      <w:tr w:rsidR="00B21D04" w14:paraId="6EC8783C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9603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nmon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51E4A1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71,09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CD1C7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70,846</w:t>
            </w:r>
          </w:p>
        </w:tc>
      </w:tr>
      <w:tr w:rsidR="00B21D04" w14:paraId="3D6B185C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97CD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okachi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014CA5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43,39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6201E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43,436</w:t>
            </w:r>
          </w:p>
        </w:tc>
      </w:tr>
      <w:tr w:rsidR="00B21D04" w14:paraId="6A0071B6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245C1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ushiro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8AF022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36,58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2AF4DB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36,516</w:t>
            </w:r>
          </w:p>
        </w:tc>
      </w:tr>
      <w:tr w:rsidR="00B21D04" w14:paraId="5954CA2C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75292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emuro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783C1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76,97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65F5A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76,621</w:t>
            </w:r>
          </w:p>
        </w:tc>
      </w:tr>
      <w:tr w:rsidR="00B21D04" w14:paraId="30F38FE7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CE8F5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sugaru-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hiiki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E1B2DB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91,53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9749B5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91,789</w:t>
            </w:r>
          </w:p>
        </w:tc>
      </w:tr>
      <w:tr w:rsidR="00B21D04" w14:paraId="6FC8C782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612B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achinohe-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hiiki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076B3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21,97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6A730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23,447</w:t>
            </w:r>
          </w:p>
        </w:tc>
      </w:tr>
      <w:tr w:rsidR="00B21D04" w14:paraId="2D692E88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B5B9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omori-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hiiki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A3879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13,33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95519F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10,640</w:t>
            </w:r>
          </w:p>
        </w:tc>
      </w:tr>
      <w:tr w:rsidR="00B21D04" w14:paraId="7036C493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AF538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ihokugo-Chiiki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0E28B5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27,41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3C668B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31,631</w:t>
            </w:r>
          </w:p>
        </w:tc>
      </w:tr>
      <w:tr w:rsidR="00B21D04" w14:paraId="61A743E2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32B1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amitousan-Chiiki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56A5E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78,67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E8F95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76,307</w:t>
            </w:r>
          </w:p>
        </w:tc>
      </w:tr>
      <w:tr w:rsidR="00B21D04" w14:paraId="071E5B53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1F93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himokita-Chiiki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C2884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73,34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B08D4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74,451</w:t>
            </w:r>
          </w:p>
        </w:tc>
      </w:tr>
      <w:tr w:rsidR="00B21D04" w14:paraId="7E59BB1A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3C5F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orioka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F2CB5A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477,49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6FF012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476,758</w:t>
            </w:r>
          </w:p>
        </w:tc>
      </w:tr>
      <w:tr w:rsidR="00B21D04" w14:paraId="349A3D82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C91C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wate-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hubu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F09F7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24,03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E3DEC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25,155</w:t>
            </w:r>
          </w:p>
        </w:tc>
      </w:tr>
      <w:tr w:rsidR="00B21D04" w14:paraId="54471146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6759A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ankou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4A5DF6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33,85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0393B9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35,317</w:t>
            </w:r>
          </w:p>
        </w:tc>
      </w:tr>
      <w:tr w:rsidR="00B21D04" w14:paraId="6E726315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8804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yoban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4D646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28,34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7D0696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29,451</w:t>
            </w:r>
          </w:p>
        </w:tc>
      </w:tr>
      <w:tr w:rsidR="00B21D04" w14:paraId="6DA8821C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01E7B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esen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AE2647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63,74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FF6A93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63,536</w:t>
            </w:r>
          </w:p>
        </w:tc>
      </w:tr>
      <w:tr w:rsidR="00B21D04" w14:paraId="59EB7C61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5DFC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amaichi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E68973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50,58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33F92F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48,561</w:t>
            </w:r>
          </w:p>
        </w:tc>
      </w:tr>
      <w:tr w:rsidR="00B21D04" w14:paraId="49352AC1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7C44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iyako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F0D2C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86,24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495455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85,809</w:t>
            </w:r>
          </w:p>
        </w:tc>
      </w:tr>
      <w:tr w:rsidR="00B21D04" w14:paraId="3FE32FE2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FAD8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uji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64E3F2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56,80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898C96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59,279</w:t>
            </w:r>
          </w:p>
        </w:tc>
      </w:tr>
      <w:tr w:rsidR="00B21D04" w14:paraId="369BEAE1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0BF55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inohe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A8C544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55,60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A4B40B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55,728</w:t>
            </w:r>
          </w:p>
        </w:tc>
      </w:tr>
      <w:tr w:rsidR="00B21D04" w14:paraId="53137F3E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8E43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nnan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F44F9E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69,68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9F51D7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77,192</w:t>
            </w:r>
          </w:p>
        </w:tc>
      </w:tr>
      <w:tr w:rsidR="00B21D04" w14:paraId="6D15ADBE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5B12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ndai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838A72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555,72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630723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528,508</w:t>
            </w:r>
          </w:p>
        </w:tc>
      </w:tr>
      <w:tr w:rsidR="00B21D04" w14:paraId="4E8F1576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3EAB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Osaki, 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urihara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C0EA5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64,05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FAB8C5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75,831</w:t>
            </w:r>
          </w:p>
        </w:tc>
      </w:tr>
      <w:tr w:rsidR="00B21D04" w14:paraId="08EE4887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73D09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shinomaki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omeshi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esennuma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D750E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50,33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F0A4C6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52,368</w:t>
            </w:r>
          </w:p>
        </w:tc>
      </w:tr>
      <w:tr w:rsidR="00B21D04" w14:paraId="758EE1FC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1B9D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date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aduno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D3533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12,20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E8CDD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11,552</w:t>
            </w:r>
          </w:p>
        </w:tc>
      </w:tr>
      <w:tr w:rsidR="00B21D04" w14:paraId="59B2A934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74EA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itaakita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1EBEF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4,96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94E8C5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5,605</w:t>
            </w:r>
          </w:p>
        </w:tc>
      </w:tr>
      <w:tr w:rsidR="00B21D04" w14:paraId="3C9E0376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0F5A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shiro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, Yamamoto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3B2E7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81,46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3457F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82,476</w:t>
            </w:r>
          </w:p>
        </w:tc>
      </w:tr>
      <w:tr w:rsidR="00B21D04" w14:paraId="288357FB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960B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kita-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huhen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3E51B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405,63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B93718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400,911</w:t>
            </w:r>
          </w:p>
        </w:tc>
      </w:tr>
      <w:tr w:rsidR="00B21D04" w14:paraId="0122FF2D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FDDE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Yurihonjou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ikaho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6204A4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03,34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58DD00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05,251</w:t>
            </w:r>
          </w:p>
        </w:tc>
      </w:tr>
      <w:tr w:rsidR="00B21D04" w14:paraId="4E0F99CC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42156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aisen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nboku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9FBEBA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26,42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64CCBE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30,585</w:t>
            </w:r>
          </w:p>
        </w:tc>
      </w:tr>
      <w:tr w:rsidR="00B21D04" w14:paraId="68AACA8E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FBDA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Yokote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9C4BE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93,86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0D921B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92,197</w:t>
            </w:r>
          </w:p>
        </w:tc>
      </w:tr>
      <w:tr w:rsidR="00B21D04" w14:paraId="61130F4F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9A4FD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Yuzawa, 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gatsu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B8456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62,73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00859F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64,542</w:t>
            </w:r>
          </w:p>
        </w:tc>
      </w:tr>
      <w:tr w:rsidR="00B21D04" w14:paraId="5BA1BBB6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2EC7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urayama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26369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551,67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DC61D4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551,524</w:t>
            </w:r>
          </w:p>
        </w:tc>
      </w:tr>
      <w:tr w:rsidR="00B21D04" w14:paraId="22B5FCA1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B09B6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lastRenderedPageBreak/>
              <w:t>Mogami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07EBB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76,17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AB031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77,895</w:t>
            </w:r>
          </w:p>
        </w:tc>
      </w:tr>
      <w:tr w:rsidR="00B21D04" w14:paraId="5AAF294E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96223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kitama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6B4A8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13,32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ED3FA3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14,975</w:t>
            </w:r>
          </w:p>
        </w:tc>
      </w:tr>
      <w:tr w:rsidR="00B21D04" w14:paraId="79B8DC6F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06E0E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honai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AC4F6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79,19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02DBD9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79,497</w:t>
            </w:r>
          </w:p>
        </w:tc>
      </w:tr>
      <w:tr w:rsidR="00B21D04" w14:paraId="1EED0D41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8EE7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enhoku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00212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486,26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AC3153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490,647</w:t>
            </w:r>
          </w:p>
        </w:tc>
      </w:tr>
      <w:tr w:rsidR="00B21D04" w14:paraId="1536E819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30C3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ennaka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B55A84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539,13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E6433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539,376</w:t>
            </w:r>
          </w:p>
        </w:tc>
      </w:tr>
      <w:tr w:rsidR="00B21D04" w14:paraId="4DB0B852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CC50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ennan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1512F9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44,22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85A251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44,080</w:t>
            </w:r>
          </w:p>
        </w:tc>
      </w:tr>
      <w:tr w:rsidR="00B21D04" w14:paraId="6D54F5E4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F2CA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izu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DF06B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48,36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D2C2F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50,605</w:t>
            </w:r>
          </w:p>
        </w:tc>
      </w:tr>
      <w:tr w:rsidR="00B21D04" w14:paraId="27D956B6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A1E77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inamiaizu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1FB823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6,64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E7E8C3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7,149</w:t>
            </w:r>
          </w:p>
        </w:tc>
      </w:tr>
      <w:tr w:rsidR="00B21D04" w14:paraId="39B6C232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3DBC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oso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D4949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28,78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E15641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11,945</w:t>
            </w:r>
          </w:p>
        </w:tc>
      </w:tr>
      <w:tr w:rsidR="00B21D04" w14:paraId="6F8208A4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D60D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waki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47B0C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44,38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8182C1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50,237</w:t>
            </w:r>
          </w:p>
        </w:tc>
      </w:tr>
      <w:tr w:rsidR="00B21D04" w14:paraId="2D5FDB7D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764F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ito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D1A2EC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482,17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63F2A0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468,040</w:t>
            </w:r>
          </w:p>
        </w:tc>
      </w:tr>
      <w:tr w:rsidR="00B21D04" w14:paraId="4A248E03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0B86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itachi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EAE799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67,07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3C335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59,104</w:t>
            </w:r>
          </w:p>
        </w:tc>
      </w:tr>
      <w:tr w:rsidR="00B21D04" w14:paraId="0415B546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E70C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itachioota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itachinaka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74AF06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35,58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6B2FCE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60,612</w:t>
            </w:r>
          </w:p>
        </w:tc>
      </w:tr>
      <w:tr w:rsidR="00B21D04" w14:paraId="0156A69C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80430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okkou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258366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73,35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EB15B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74,568</w:t>
            </w:r>
          </w:p>
        </w:tc>
      </w:tr>
      <w:tr w:rsidR="00B21D04" w14:paraId="32F91AC2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6B23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suchiura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50DF6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60,43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55921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58,971</w:t>
            </w:r>
          </w:p>
        </w:tc>
      </w:tr>
      <w:tr w:rsidR="00B21D04" w14:paraId="458942E3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612A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sukuba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905630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50,71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471F50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37,582</w:t>
            </w:r>
          </w:p>
        </w:tc>
      </w:tr>
      <w:tr w:rsidR="00B21D04" w14:paraId="10BA9422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DDD9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oride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yugasaki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6B071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405,99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B9407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465,650</w:t>
            </w:r>
          </w:p>
        </w:tc>
      </w:tr>
      <w:tr w:rsidR="00B21D04" w14:paraId="5FECFA1D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89AE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hikusei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imotsuma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BD44A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48,81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C134B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64,113</w:t>
            </w:r>
          </w:p>
        </w:tc>
      </w:tr>
      <w:tr w:rsidR="00B21D04" w14:paraId="497E021A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0A85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Koga, 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andou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45DF1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18,71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A4C749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28,336</w:t>
            </w:r>
          </w:p>
        </w:tc>
      </w:tr>
      <w:tr w:rsidR="00B21D04" w14:paraId="2CE3A3FB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7D56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enhoku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8BF036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66,11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B0249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80,922</w:t>
            </w:r>
          </w:p>
        </w:tc>
      </w:tr>
      <w:tr w:rsidR="00B21D04" w14:paraId="16F76787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9885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ensei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5F2F7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75,56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A6E6F7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81,760</w:t>
            </w:r>
          </w:p>
        </w:tc>
      </w:tr>
      <w:tr w:rsidR="00B21D04" w14:paraId="71ED70F7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58B2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tsunomiya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67669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537,70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97A80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518,594</w:t>
            </w:r>
          </w:p>
        </w:tc>
      </w:tr>
      <w:tr w:rsidR="00B21D04" w14:paraId="1292222A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3A639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entou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DCA12A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49,87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1F9488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42,917</w:t>
            </w:r>
          </w:p>
        </w:tc>
      </w:tr>
      <w:tr w:rsidR="00B21D04" w14:paraId="0AAC644A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5695F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ennan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181943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462,56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DD837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481,691</w:t>
            </w:r>
          </w:p>
        </w:tc>
      </w:tr>
      <w:tr w:rsidR="00B21D04" w14:paraId="4D4A6DC2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281A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yomou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5F3048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63,37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C14E5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68,371</w:t>
            </w:r>
          </w:p>
        </w:tc>
      </w:tr>
      <w:tr w:rsidR="00B21D04" w14:paraId="6116DEF4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79C7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aebashi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99A04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51,42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65350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36,154</w:t>
            </w:r>
          </w:p>
        </w:tc>
      </w:tr>
      <w:tr w:rsidR="00B21D04" w14:paraId="4B2615E4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2E00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hibukawa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59D67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03,08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4455E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13,800</w:t>
            </w:r>
          </w:p>
        </w:tc>
      </w:tr>
      <w:tr w:rsidR="00B21D04" w14:paraId="5AC4409A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B7A7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sezaki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EC43C1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37,17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024E6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45,468</w:t>
            </w:r>
          </w:p>
        </w:tc>
      </w:tr>
      <w:tr w:rsidR="00B21D04" w14:paraId="6019A6FA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44DD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Takasaki, 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nnaka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1A1DC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431,96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B4B05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429,415</w:t>
            </w:r>
          </w:p>
        </w:tc>
      </w:tr>
      <w:tr w:rsidR="00B21D04" w14:paraId="7A0C0235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AC72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ujioka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0F7345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65,34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60072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68,892</w:t>
            </w:r>
          </w:p>
        </w:tc>
      </w:tr>
      <w:tr w:rsidR="00B21D04" w14:paraId="2D310C03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DA191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omioka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EC0A53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70,52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4D30B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72,489</w:t>
            </w:r>
          </w:p>
        </w:tc>
      </w:tr>
      <w:tr w:rsidR="00B21D04" w14:paraId="5CE7EF4F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9FB6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gatuma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49F40B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55,60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40531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56,391</w:t>
            </w:r>
          </w:p>
        </w:tc>
      </w:tr>
      <w:tr w:rsidR="00B21D04" w14:paraId="2B356564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4809E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umata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6FBDA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80,80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08947D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83,407</w:t>
            </w:r>
          </w:p>
        </w:tc>
      </w:tr>
      <w:tr w:rsidR="00B21D04" w14:paraId="5ADF85ED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F690C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iryu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EDC248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57,43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432496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65,620</w:t>
            </w:r>
          </w:p>
        </w:tc>
      </w:tr>
      <w:tr w:rsidR="00B21D04" w14:paraId="21979E41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1C39E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Ota, 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atebayashi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5A5B2A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416,41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84123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401,479</w:t>
            </w:r>
          </w:p>
        </w:tc>
      </w:tr>
      <w:tr w:rsidR="00B21D04" w14:paraId="529605F2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E27A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lastRenderedPageBreak/>
              <w:t>Nanbu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34B5E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658,23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4F4850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786,522</w:t>
            </w:r>
          </w:p>
        </w:tc>
      </w:tr>
      <w:tr w:rsidR="00B21D04" w14:paraId="4DC76EF9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E96E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anseibu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E1CF8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596,02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A212C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709,451</w:t>
            </w:r>
          </w:p>
        </w:tc>
      </w:tr>
      <w:tr w:rsidR="00B21D04" w14:paraId="76E13C91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2610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oubu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362B53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978,49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8DE33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140,278</w:t>
            </w:r>
          </w:p>
        </w:tc>
      </w:tr>
      <w:tr w:rsidR="00B21D04" w14:paraId="20539813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7233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aitama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2DB2D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175,57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4F4694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263,979</w:t>
            </w:r>
          </w:p>
        </w:tc>
      </w:tr>
      <w:tr w:rsidR="00B21D04" w14:paraId="0DF7FD2F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DD191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enou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5D7826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440,87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D726CB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529,055</w:t>
            </w:r>
          </w:p>
        </w:tc>
      </w:tr>
      <w:tr w:rsidR="00B21D04" w14:paraId="67A7DA91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B9D4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awagoehiki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DFE57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753,45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D3210E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800,002</w:t>
            </w:r>
          </w:p>
        </w:tc>
      </w:tr>
      <w:tr w:rsidR="00B21D04" w14:paraId="1D07C606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EDA1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ibu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41041F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692,08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7C971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778,416</w:t>
            </w:r>
          </w:p>
        </w:tc>
      </w:tr>
      <w:tr w:rsidR="00B21D04" w14:paraId="4E11CC18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A314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one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11A5F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573,73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CD7BC4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647,166</w:t>
            </w:r>
          </w:p>
        </w:tc>
      </w:tr>
      <w:tr w:rsidR="00B21D04" w14:paraId="77D5600A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F8FE9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okubu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D0934C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492,98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F802F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510,017</w:t>
            </w:r>
          </w:p>
        </w:tc>
      </w:tr>
      <w:tr w:rsidR="00B21D04" w14:paraId="12D592A5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5F16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hichibu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6A7C8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94,99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AF86DD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01,648</w:t>
            </w:r>
          </w:p>
        </w:tc>
      </w:tr>
      <w:tr w:rsidR="00B21D04" w14:paraId="0F3D12E3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78CEC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hiba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6106D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951,52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10582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971,882</w:t>
            </w:r>
          </w:p>
        </w:tc>
      </w:tr>
      <w:tr w:rsidR="00B21D04" w14:paraId="6D59DB1D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A4CF5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oukatsu-nanbu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71936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483,29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CF0E06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738,624</w:t>
            </w:r>
          </w:p>
        </w:tc>
      </w:tr>
      <w:tr w:rsidR="00B21D04" w14:paraId="662E14A7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C6B2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oukatsu-hokubu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E6884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149,42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8C5F3B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356,996</w:t>
            </w:r>
          </w:p>
        </w:tc>
      </w:tr>
      <w:tr w:rsidR="00B21D04" w14:paraId="71B22021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29AE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nba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DAB7FA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641,95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0BB66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710,071</w:t>
            </w:r>
          </w:p>
        </w:tc>
      </w:tr>
      <w:tr w:rsidR="00B21D04" w14:paraId="2A67E5C4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774A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atorikaisou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841E7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62,61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5039A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80,770</w:t>
            </w:r>
          </w:p>
        </w:tc>
      </w:tr>
      <w:tr w:rsidR="00B21D04" w14:paraId="36B3AAE7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5A3B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anmushichouseiisumi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2074F5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95,12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33A7A7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434,489</w:t>
            </w:r>
          </w:p>
        </w:tc>
      </w:tr>
      <w:tr w:rsidR="00B21D04" w14:paraId="4723A1EC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35DD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wa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0F1FDF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25,81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469DE2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28,451</w:t>
            </w:r>
          </w:p>
        </w:tc>
      </w:tr>
      <w:tr w:rsidR="00B21D04" w14:paraId="4C1A7C1F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A4C4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imitsu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48CF5D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14,63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480CA9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26,727</w:t>
            </w:r>
          </w:p>
        </w:tc>
      </w:tr>
      <w:tr w:rsidR="00B21D04" w14:paraId="4CC2431C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8B1A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chihara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D361E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57,85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31F64A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74,656</w:t>
            </w:r>
          </w:p>
        </w:tc>
      </w:tr>
      <w:tr w:rsidR="00B21D04" w14:paraId="00E09C8B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554EC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u-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huoubu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E7D414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,052,51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FBDC9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860,669</w:t>
            </w:r>
          </w:p>
        </w:tc>
      </w:tr>
      <w:tr w:rsidR="00B21D04" w14:paraId="2D740853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2FC7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u-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anbu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FB05F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237,88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E11F7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103,937</w:t>
            </w:r>
          </w:p>
        </w:tc>
      </w:tr>
      <w:tr w:rsidR="00B21D04" w14:paraId="70B870D3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1897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u-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inanbu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6C3ACA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689,81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181A5F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405,501</w:t>
            </w:r>
          </w:p>
        </w:tc>
      </w:tr>
      <w:tr w:rsidR="00B21D04" w14:paraId="55D93296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35F7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u-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ibu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9C483B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568,79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BD0E1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225,772</w:t>
            </w:r>
          </w:p>
        </w:tc>
      </w:tr>
      <w:tr w:rsidR="00B21D04" w14:paraId="56D2DDB1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7F3C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u-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ihokubu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BD300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860,08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DA754E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915,881</w:t>
            </w:r>
          </w:p>
        </w:tc>
      </w:tr>
      <w:tr w:rsidR="00B21D04" w14:paraId="68E6A032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BD84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u-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ouhokubu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67894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175,30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2C708C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325,299</w:t>
            </w:r>
          </w:p>
        </w:tc>
      </w:tr>
      <w:tr w:rsidR="00B21D04" w14:paraId="3C5F6A55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C893C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u-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oubu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49B249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449,19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49A582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435,681</w:t>
            </w:r>
          </w:p>
        </w:tc>
      </w:tr>
      <w:tr w:rsidR="00B21D04" w14:paraId="2D50D860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0D54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ishitama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2F302D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59,76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7EDF7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90,897</w:t>
            </w:r>
          </w:p>
        </w:tc>
      </w:tr>
      <w:tr w:rsidR="00B21D04" w14:paraId="0EAF5031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A4D5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inamitama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53D91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353,10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97DABC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430,411</w:t>
            </w:r>
          </w:p>
        </w:tc>
      </w:tr>
      <w:tr w:rsidR="00B21D04" w14:paraId="4A8B0576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1EDF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itatama-seibu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413E43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615,63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FE3D86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640,617</w:t>
            </w:r>
          </w:p>
        </w:tc>
      </w:tr>
      <w:tr w:rsidR="00B21D04" w14:paraId="600E455A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5A28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itatama-nanbu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5885A6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930,05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0C1854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022,646</w:t>
            </w:r>
          </w:p>
        </w:tc>
      </w:tr>
      <w:tr w:rsidR="00B21D04" w14:paraId="0ABE1234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6AD5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itatama-hokubu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1A3EC0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600,99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E62FA2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731,469</w:t>
            </w:r>
          </w:p>
        </w:tc>
      </w:tr>
      <w:tr w:rsidR="00B21D04" w14:paraId="4030AB43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F8C8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ousyo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70EAB9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7,25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E97B6C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6,491</w:t>
            </w:r>
          </w:p>
        </w:tc>
      </w:tr>
      <w:tr w:rsidR="00B21D04" w14:paraId="089A5F1D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6F8B1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Yokohama-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okubu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1F5F7D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400,7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9F194D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570,303</w:t>
            </w:r>
          </w:p>
        </w:tc>
      </w:tr>
      <w:tr w:rsidR="00B21D04" w14:paraId="6D8C10F1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A198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Yokohama-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ibu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717B1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020,22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4A21E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105,037</w:t>
            </w:r>
          </w:p>
        </w:tc>
      </w:tr>
      <w:tr w:rsidR="00B21D04" w14:paraId="273EC479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E8A9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Yokohama-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anbu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545FA8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995,12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675B7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049,504</w:t>
            </w:r>
          </w:p>
        </w:tc>
      </w:tr>
      <w:tr w:rsidR="00B21D04" w14:paraId="34270EC6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2B60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lastRenderedPageBreak/>
              <w:t>Kawasaki-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okubu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00DE69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666,01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1487F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843,416</w:t>
            </w:r>
          </w:p>
        </w:tc>
      </w:tr>
      <w:tr w:rsidR="00B21D04" w14:paraId="3DACE16A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8537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awasaki-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anbu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F96D29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636,47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DDCA76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631,797</w:t>
            </w:r>
          </w:p>
        </w:tc>
      </w:tr>
      <w:tr w:rsidR="00B21D04" w14:paraId="00266DB7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08377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Yokosuka, Miura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D02B8C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646,93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235FFD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714,415</w:t>
            </w:r>
          </w:p>
        </w:tc>
      </w:tr>
      <w:tr w:rsidR="00B21D04" w14:paraId="5A3500B2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BC23F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honan-toubu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67D0A4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629,39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BBFF11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711,178</w:t>
            </w:r>
          </w:p>
        </w:tc>
      </w:tr>
      <w:tr w:rsidR="00B21D04" w14:paraId="3F03E501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9E7B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honan-seibu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4AB26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543,20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76C22C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587,047</w:t>
            </w:r>
          </w:p>
        </w:tc>
      </w:tr>
      <w:tr w:rsidR="00B21D04" w14:paraId="771D2C61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53B19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enou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8D87F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813,36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62C45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845,580</w:t>
            </w:r>
          </w:p>
        </w:tc>
      </w:tr>
      <w:tr w:rsidR="00B21D04" w14:paraId="2D17D690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C72DC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agamihara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0F31DE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636,21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F90A95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720,780</w:t>
            </w:r>
          </w:p>
        </w:tc>
      </w:tr>
      <w:tr w:rsidR="00B21D04" w14:paraId="07BBE8A4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2364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ensei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4D54F9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35,26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19D49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47,157</w:t>
            </w:r>
          </w:p>
        </w:tc>
      </w:tr>
      <w:tr w:rsidR="00B21D04" w14:paraId="19F11DCF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89D71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aetsu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CC4ED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09,42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BB9FDF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11,493</w:t>
            </w:r>
          </w:p>
        </w:tc>
      </w:tr>
      <w:tr w:rsidR="00B21D04" w14:paraId="369AECDE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141F9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iigata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CDB00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918,69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0A7E45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916,656</w:t>
            </w:r>
          </w:p>
        </w:tc>
      </w:tr>
      <w:tr w:rsidR="00B21D04" w14:paraId="27015E88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C548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enou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643AF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25,97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F530A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27,225</w:t>
            </w:r>
          </w:p>
        </w:tc>
      </w:tr>
      <w:tr w:rsidR="00B21D04" w14:paraId="7C41C653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4E36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huetsu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896069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450,97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445A1B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448,375</w:t>
            </w:r>
          </w:p>
        </w:tc>
      </w:tr>
      <w:tr w:rsidR="00B21D04" w14:paraId="63F02767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25C8F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onuma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859DEA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67,06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07C3D2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68,912</w:t>
            </w:r>
          </w:p>
        </w:tc>
      </w:tr>
      <w:tr w:rsidR="00B21D04" w14:paraId="0C1ED028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48BA3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Jouetsu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0DB14D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72,68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79C96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74,348</w:t>
            </w:r>
          </w:p>
        </w:tc>
      </w:tr>
      <w:tr w:rsidR="00B21D04" w14:paraId="05E8D4D5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441B6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ado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F998EB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57,42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C32E2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57,255</w:t>
            </w:r>
          </w:p>
        </w:tc>
      </w:tr>
      <w:tr w:rsidR="00B21D04" w14:paraId="6D0981E0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A2DB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ikawa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297D3B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19,60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619D3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21,507</w:t>
            </w:r>
          </w:p>
        </w:tc>
      </w:tr>
      <w:tr w:rsidR="00B21D04" w14:paraId="26B28843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8607E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oyama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2A8DD3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516,03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8FBF80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501,670</w:t>
            </w:r>
          </w:p>
        </w:tc>
      </w:tr>
      <w:tr w:rsidR="00B21D04" w14:paraId="415EFE5D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2486F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akaoka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4198DA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01,37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91A475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12,425</w:t>
            </w:r>
          </w:p>
        </w:tc>
      </w:tr>
      <w:tr w:rsidR="00B21D04" w14:paraId="296EFFF5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0030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onami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811970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26,82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9BC07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30,726</w:t>
            </w:r>
          </w:p>
        </w:tc>
      </w:tr>
      <w:tr w:rsidR="00B21D04" w14:paraId="71CBAF5E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2250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inamikaga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71568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24,88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DCEF0D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29,333</w:t>
            </w:r>
          </w:p>
        </w:tc>
      </w:tr>
      <w:tr w:rsidR="00B21D04" w14:paraId="1A35106B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ADD9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shikawa-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huou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012BAF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738,75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F5A7D8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728,259</w:t>
            </w:r>
          </w:p>
        </w:tc>
      </w:tr>
      <w:tr w:rsidR="00B21D04" w14:paraId="5FDD7AFF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39199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to-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hubu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B53AF3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25,11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A36819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28,221</w:t>
            </w:r>
          </w:p>
        </w:tc>
      </w:tr>
      <w:tr w:rsidR="00B21D04" w14:paraId="2C3427C8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6266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to-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okubu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FFD41F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67,77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7986C6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68,195</w:t>
            </w:r>
          </w:p>
        </w:tc>
      </w:tr>
      <w:tr w:rsidR="00B21D04" w14:paraId="66603A7D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F2EE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ukui, Sakai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02750C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417,89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10601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404,796</w:t>
            </w:r>
          </w:p>
        </w:tc>
      </w:tr>
      <w:tr w:rsidR="00B21D04" w14:paraId="66FAEBAA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BD5B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kuetsu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D0DC5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52,21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623DF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57,234</w:t>
            </w:r>
          </w:p>
        </w:tc>
      </w:tr>
      <w:tr w:rsidR="00B21D04" w14:paraId="6F1AE9F8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C7CD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annan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10E4A8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75,30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20CB0F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84,783</w:t>
            </w:r>
          </w:p>
        </w:tc>
      </w:tr>
      <w:tr w:rsidR="00B21D04" w14:paraId="4E60CE29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EC21B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inan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97F1E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41,33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E7EBC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39,927</w:t>
            </w:r>
          </w:p>
        </w:tc>
      </w:tr>
      <w:tr w:rsidR="00B21D04" w14:paraId="2053C350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C8E4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huhoku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14D666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477,49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7205C2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464,759</w:t>
            </w:r>
          </w:p>
        </w:tc>
      </w:tr>
      <w:tr w:rsidR="00B21D04" w14:paraId="32C0C259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893C0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youtou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C915B9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25,34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534667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36,371</w:t>
            </w:r>
          </w:p>
        </w:tc>
      </w:tr>
      <w:tr w:rsidR="00B21D04" w14:paraId="27A1FC32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9D83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yonan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636183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49,14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A0BDE5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52,771</w:t>
            </w:r>
          </w:p>
        </w:tc>
      </w:tr>
      <w:tr w:rsidR="00B21D04" w14:paraId="40D0DF37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C356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Fuji, 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oubu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6846C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76,52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A2F655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81,029</w:t>
            </w:r>
          </w:p>
        </w:tc>
      </w:tr>
      <w:tr w:rsidR="00B21D04" w14:paraId="2081AA73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00DA3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aku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E7E9BB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06,84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FE514B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09,016</w:t>
            </w:r>
          </w:p>
        </w:tc>
      </w:tr>
      <w:tr w:rsidR="00B21D04" w14:paraId="28F10BCA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CF87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amiko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4A280B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98,04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EED1BD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97,443</w:t>
            </w:r>
          </w:p>
        </w:tc>
      </w:tr>
      <w:tr w:rsidR="00B21D04" w14:paraId="7BB352DC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1857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uwa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89C88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98,84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F9E42C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98,475</w:t>
            </w:r>
          </w:p>
        </w:tc>
      </w:tr>
      <w:tr w:rsidR="00B21D04" w14:paraId="2BFA9751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EAAD3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amiina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C1F84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81,16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1F400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84,305</w:t>
            </w:r>
          </w:p>
        </w:tc>
      </w:tr>
      <w:tr w:rsidR="00B21D04" w14:paraId="6FC0E5E2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C6E2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lastRenderedPageBreak/>
              <w:t>Hanni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599861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61,83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797A3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62,200</w:t>
            </w:r>
          </w:p>
        </w:tc>
      </w:tr>
      <w:tr w:rsidR="00B21D04" w14:paraId="030705E0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0C9B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iso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0881F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8,20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E30A18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8,399</w:t>
            </w:r>
          </w:p>
        </w:tc>
      </w:tr>
      <w:tr w:rsidR="00B21D04" w14:paraId="240F346B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1CF8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atsumoto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593196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432,02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009A8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427,928</w:t>
            </w:r>
          </w:p>
        </w:tc>
      </w:tr>
      <w:tr w:rsidR="00B21D04" w14:paraId="7110A642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AC429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aihoku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44A30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56,63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EDF7D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59,748</w:t>
            </w:r>
          </w:p>
        </w:tc>
      </w:tr>
      <w:tr w:rsidR="00B21D04" w14:paraId="107EB740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28E4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agano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8707F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545,73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807E6B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543,424</w:t>
            </w:r>
          </w:p>
        </w:tc>
      </w:tr>
      <w:tr w:rsidR="00B21D04" w14:paraId="15407ADF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8C6B3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okushin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BA090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84,70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B7E7E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87,866</w:t>
            </w:r>
          </w:p>
        </w:tc>
      </w:tr>
      <w:tr w:rsidR="00B21D04" w14:paraId="53B893AA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68158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ifu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CFFFC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773,91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45396B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799,766</w:t>
            </w:r>
          </w:p>
        </w:tc>
      </w:tr>
      <w:tr w:rsidR="00B21D04" w14:paraId="3AE7D63B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B9C5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inou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B4B2AD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52,84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77749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72,399</w:t>
            </w:r>
          </w:p>
        </w:tc>
      </w:tr>
      <w:tr w:rsidR="00B21D04" w14:paraId="423787B6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25D70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hunou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9780E2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61,30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3826DB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73,712</w:t>
            </w:r>
          </w:p>
        </w:tc>
      </w:tr>
      <w:tr w:rsidR="00B21D04" w14:paraId="63372473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1706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ounou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A62D14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15,42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C2152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36,954</w:t>
            </w:r>
          </w:p>
        </w:tc>
      </w:tr>
      <w:tr w:rsidR="00B21D04" w14:paraId="1D21A0F6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E2B90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ida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A20B5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49,14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A5A115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49,072</w:t>
            </w:r>
          </w:p>
        </w:tc>
      </w:tr>
      <w:tr w:rsidR="00B21D04" w14:paraId="0F5189DA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BA6F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amo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850F96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65,46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3D078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66,438</w:t>
            </w:r>
          </w:p>
        </w:tc>
      </w:tr>
      <w:tr w:rsidR="00B21D04" w14:paraId="4450A4A7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2625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tamiitou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1E2AE4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05,78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603150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05,889</w:t>
            </w:r>
          </w:p>
        </w:tc>
      </w:tr>
      <w:tr w:rsidR="00B21D04" w14:paraId="32C478FB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654B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untoutagata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3FEB27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656,26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D0924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657,570</w:t>
            </w:r>
          </w:p>
        </w:tc>
      </w:tr>
      <w:tr w:rsidR="00B21D04" w14:paraId="56FCBAAE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F2ED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uji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13B59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71,29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EA996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79,169</w:t>
            </w:r>
          </w:p>
        </w:tc>
      </w:tr>
      <w:tr w:rsidR="00B21D04" w14:paraId="17A7F4BD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8139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hizuoka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7443A4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726,13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3E5E8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704,989</w:t>
            </w:r>
          </w:p>
        </w:tc>
      </w:tr>
      <w:tr w:rsidR="00B21D04" w14:paraId="52BC8372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A917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hidahaibara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B79433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441,30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BD2EE2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463,011</w:t>
            </w:r>
          </w:p>
        </w:tc>
      </w:tr>
      <w:tr w:rsidR="00B21D04" w14:paraId="3FF01AC2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8342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hutouen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B74275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466,75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7D6749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465,470</w:t>
            </w:r>
          </w:p>
        </w:tc>
      </w:tr>
      <w:tr w:rsidR="00B21D04" w14:paraId="4162FA8E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F6A00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ibu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D286ED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859,32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EEE90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857,769</w:t>
            </w:r>
          </w:p>
        </w:tc>
      </w:tr>
      <w:tr w:rsidR="00B21D04" w14:paraId="50B06F59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F753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agoya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6E78B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,589,79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DA8C4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,295,638</w:t>
            </w:r>
          </w:p>
        </w:tc>
      </w:tr>
      <w:tr w:rsidR="00B21D04" w14:paraId="1CD90FEC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84D2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ma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03DD0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90,27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02004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29,158</w:t>
            </w:r>
          </w:p>
        </w:tc>
      </w:tr>
      <w:tr w:rsidR="00B21D04" w14:paraId="70EA6052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9BBD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wari-chubu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1774AE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59,16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41AF1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66,637</w:t>
            </w:r>
          </w:p>
        </w:tc>
      </w:tr>
      <w:tr w:rsidR="00B21D04" w14:paraId="2ADC3395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22A5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wari-toubu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0413B3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426,56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7461E4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467,393</w:t>
            </w:r>
          </w:p>
        </w:tc>
      </w:tr>
      <w:tr w:rsidR="00B21D04" w14:paraId="71538EEE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A71B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wari-seibu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E97B0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460,31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AE35D1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517,735</w:t>
            </w:r>
          </w:p>
        </w:tc>
      </w:tr>
      <w:tr w:rsidR="00B21D04" w14:paraId="50C55111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31FB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wari-hokubu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D24DA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708,17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BA1A6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733,279</w:t>
            </w:r>
          </w:p>
        </w:tc>
      </w:tr>
      <w:tr w:rsidR="00B21D04" w14:paraId="4F094C94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3EB5E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hitahantou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294818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582,08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BF9D7B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620,905</w:t>
            </w:r>
          </w:p>
        </w:tc>
      </w:tr>
      <w:tr w:rsidR="00B21D04" w14:paraId="350540BE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B9BE3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ishimikawa-hokubu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28304D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530,70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D1D5D6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484,352</w:t>
            </w:r>
          </w:p>
        </w:tc>
      </w:tr>
      <w:tr w:rsidR="00B21D04" w14:paraId="4952DB0A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1963C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ishimikawa-nanbunishi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3D5423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709,94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D1A27A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689,978</w:t>
            </w:r>
          </w:p>
        </w:tc>
      </w:tr>
      <w:tr w:rsidR="00B21D04" w14:paraId="6074D213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FBBB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ishimikawa-nanbuhigashi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2AFA65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93,90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D4B6C8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420,600</w:t>
            </w:r>
          </w:p>
        </w:tc>
      </w:tr>
      <w:tr w:rsidR="00B21D04" w14:paraId="20DD0F84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BFE50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igashimikawa-hokubu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833FA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55,39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EF3D6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56,788</w:t>
            </w:r>
          </w:p>
        </w:tc>
      </w:tr>
      <w:tr w:rsidR="00B21D04" w14:paraId="6B5AD4A6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0C53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igashimikawa-nanbu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4AB007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679,97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50019D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700,665</w:t>
            </w:r>
          </w:p>
        </w:tc>
      </w:tr>
      <w:tr w:rsidR="00B21D04" w14:paraId="4460ECD7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E4CF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okusei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02A075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824,13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D27861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841,029</w:t>
            </w:r>
          </w:p>
        </w:tc>
      </w:tr>
      <w:tr w:rsidR="00B21D04" w14:paraId="59A67E11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D882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husei-iga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00DC59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453,04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123C77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449,262</w:t>
            </w:r>
          </w:p>
        </w:tc>
      </w:tr>
      <w:tr w:rsidR="00B21D04" w14:paraId="7124AD26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2E09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ansei-shima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603A3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437,52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63B0F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453,957</w:t>
            </w:r>
          </w:p>
        </w:tc>
      </w:tr>
      <w:tr w:rsidR="00B21D04" w14:paraId="7EEDFCBF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9101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igashikishuu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AE9321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70,07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4F2292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71,617</w:t>
            </w:r>
          </w:p>
        </w:tc>
      </w:tr>
      <w:tr w:rsidR="00B21D04" w14:paraId="596AFC92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370E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lastRenderedPageBreak/>
              <w:t>Otsu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ADDBF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10,54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998AB4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40,973</w:t>
            </w:r>
          </w:p>
        </w:tc>
      </w:tr>
      <w:tr w:rsidR="00B21D04" w14:paraId="0310033C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5D81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onan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D8105A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34,38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83B84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33,744</w:t>
            </w:r>
          </w:p>
        </w:tc>
      </w:tr>
      <w:tr w:rsidR="00B21D04" w14:paraId="71CDE3EF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8C4D4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ouga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83BD0E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43,12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889DD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45,190</w:t>
            </w:r>
          </w:p>
        </w:tc>
      </w:tr>
      <w:tr w:rsidR="00B21D04" w14:paraId="5F6A3022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4363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igashioumi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BCE4E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19,61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068006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29,799</w:t>
            </w:r>
          </w:p>
        </w:tc>
      </w:tr>
      <w:tr w:rsidR="00B21D04" w14:paraId="43C23B8E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6CE9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otou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EFD0FB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57,37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30F8B5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56,273</w:t>
            </w:r>
          </w:p>
        </w:tc>
      </w:tr>
      <w:tr w:rsidR="00B21D04" w14:paraId="48FC42A2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7D8C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ohoku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417DD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51,37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42F03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56,912</w:t>
            </w:r>
          </w:p>
        </w:tc>
      </w:tr>
      <w:tr w:rsidR="00B21D04" w14:paraId="660E70B9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11B4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osai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4D97E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47,30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88BF8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50,025</w:t>
            </w:r>
          </w:p>
        </w:tc>
      </w:tr>
      <w:tr w:rsidR="00B21D04" w14:paraId="3B8EEE27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5BEC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ango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5E4A18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94,88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4D60FF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97,424</w:t>
            </w:r>
          </w:p>
        </w:tc>
      </w:tr>
      <w:tr w:rsidR="00B21D04" w14:paraId="3193639A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2E00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hutan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189C0E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01,02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787D9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96,746</w:t>
            </w:r>
          </w:p>
        </w:tc>
      </w:tr>
      <w:tr w:rsidR="00B21D04" w14:paraId="7BCDA33A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0E7A1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antan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A2FFC6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24,73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3B4B8A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37,077</w:t>
            </w:r>
          </w:p>
        </w:tc>
      </w:tr>
      <w:tr w:rsidR="00B21D04" w14:paraId="46970DDD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EDD2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Kyoto, 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tokuni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DF4D9B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737,59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1159E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623,834</w:t>
            </w:r>
          </w:p>
        </w:tc>
      </w:tr>
      <w:tr w:rsidR="00B21D04" w14:paraId="53E4919C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AB5B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Yamashiro-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ita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E99441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405,57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9656B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438,080</w:t>
            </w:r>
          </w:p>
        </w:tc>
      </w:tr>
      <w:tr w:rsidR="00B21D04" w14:paraId="3D87A8F5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026A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Yamashiro-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inami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704FD6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92,55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B3887A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17,192</w:t>
            </w:r>
          </w:p>
        </w:tc>
      </w:tr>
      <w:tr w:rsidR="00B21D04" w14:paraId="4104FE3C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98391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oyono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E90CDF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945,65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F8D84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036,617</w:t>
            </w:r>
          </w:p>
        </w:tc>
      </w:tr>
      <w:tr w:rsidR="00B21D04" w14:paraId="2F6648C8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A123E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ishima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ADB8B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684,13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85499F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746,852</w:t>
            </w:r>
          </w:p>
        </w:tc>
      </w:tr>
      <w:tr w:rsidR="00B21D04" w14:paraId="2B58B0A7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2E957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itakawachi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BE696D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068,98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DF44A1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164,015</w:t>
            </w:r>
          </w:p>
        </w:tc>
      </w:tr>
      <w:tr w:rsidR="00B21D04" w14:paraId="53D881B7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BA2F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akakawachi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5C436F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843,27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3F986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842,696</w:t>
            </w:r>
          </w:p>
        </w:tc>
      </w:tr>
      <w:tr w:rsidR="00B21D04" w14:paraId="44F3BB64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52305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inamikawachi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4D52FA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535,00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52AB1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612,886</w:t>
            </w:r>
          </w:p>
        </w:tc>
      </w:tr>
      <w:tr w:rsidR="00B21D04" w14:paraId="61B3AD70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C52B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akai-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hi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0D44B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785,32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D1AA3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839,310</w:t>
            </w:r>
          </w:p>
        </w:tc>
      </w:tr>
      <w:tr w:rsidR="00B21D04" w14:paraId="28E09EEF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93CE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nshu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011D0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818,48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983972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905,908</w:t>
            </w:r>
          </w:p>
        </w:tc>
      </w:tr>
      <w:tr w:rsidR="00B21D04" w14:paraId="4BD4D391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0C78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saka-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hi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7122AD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,543,44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4BFA7A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,691,185</w:t>
            </w:r>
          </w:p>
        </w:tc>
      </w:tr>
      <w:tr w:rsidR="00B21D04" w14:paraId="65BE2DA8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32D3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obe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3B97A1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571,62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34C033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537,272</w:t>
            </w:r>
          </w:p>
        </w:tc>
      </w:tr>
      <w:tr w:rsidR="00B21D04" w14:paraId="4061703B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6AA9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anshin-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inami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AAD0F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954,14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9E0638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035,763</w:t>
            </w:r>
          </w:p>
        </w:tc>
      </w:tr>
      <w:tr w:rsidR="00B21D04" w14:paraId="4DB4D7DD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B51C2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anshin-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ita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C86DF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610,10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6EFB8B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721,690</w:t>
            </w:r>
          </w:p>
        </w:tc>
      </w:tr>
      <w:tr w:rsidR="00B21D04" w14:paraId="57ED31F9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275B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igashiharima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54A161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650,56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FDF7B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716,633</w:t>
            </w:r>
          </w:p>
        </w:tc>
      </w:tr>
      <w:tr w:rsidR="00B21D04" w14:paraId="51F30045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F174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itaharima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5BA5F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74,68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B9014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72,447</w:t>
            </w:r>
          </w:p>
        </w:tc>
      </w:tr>
      <w:tr w:rsidR="00B21D04" w14:paraId="79D83AA3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28F6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akaharima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5653AA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581,22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D462A0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579,154</w:t>
            </w:r>
          </w:p>
        </w:tc>
      </w:tr>
      <w:tr w:rsidR="00B21D04" w14:paraId="428D785A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E66FD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ishiharima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D1E7C8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46,22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59E7A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60,312</w:t>
            </w:r>
          </w:p>
        </w:tc>
      </w:tr>
      <w:tr w:rsidR="00B21D04" w14:paraId="62B77450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D9DB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ajima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087323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69,84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35D19F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70,232</w:t>
            </w:r>
          </w:p>
        </w:tc>
      </w:tr>
      <w:tr w:rsidR="00B21D04" w14:paraId="6C9F96DD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5F9B4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anba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7943A9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01,69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2578FF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06,150</w:t>
            </w:r>
          </w:p>
        </w:tc>
      </w:tr>
      <w:tr w:rsidR="00B21D04" w14:paraId="2056A67A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A062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waji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4B26E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33,95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6E1634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35,147</w:t>
            </w:r>
          </w:p>
        </w:tc>
      </w:tr>
      <w:tr w:rsidR="00B21D04" w14:paraId="6AD276D0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6B24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ara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440F3B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41,65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92B64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60,310</w:t>
            </w:r>
          </w:p>
        </w:tc>
      </w:tr>
      <w:tr w:rsidR="00B21D04" w14:paraId="57FCC5EC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0173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ouwa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5643B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92,86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301E7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09,741</w:t>
            </w:r>
          </w:p>
        </w:tc>
      </w:tr>
      <w:tr w:rsidR="00B21D04" w14:paraId="38317C05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C1C2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iwa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2ECD8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95,14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34EB3D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45,503</w:t>
            </w:r>
          </w:p>
        </w:tc>
      </w:tr>
      <w:tr w:rsidR="00B21D04" w14:paraId="3874D6AA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FA534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huwa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1B07B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27,60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7C2A6F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76,197</w:t>
            </w:r>
          </w:p>
        </w:tc>
      </w:tr>
      <w:tr w:rsidR="00B21D04" w14:paraId="71D98EA5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18A3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lastRenderedPageBreak/>
              <w:t>Nanwa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2A2018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71,16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E34BA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72,565</w:t>
            </w:r>
          </w:p>
        </w:tc>
      </w:tr>
      <w:tr w:rsidR="00B21D04" w14:paraId="2F73BE9F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504B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Wakayama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F2CEF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438,62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B7E94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425,220</w:t>
            </w:r>
          </w:p>
        </w:tc>
      </w:tr>
      <w:tr w:rsidR="00B21D04" w14:paraId="50D04571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9ED9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aga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2EB070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99,34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3AF13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16,068</w:t>
            </w:r>
          </w:p>
        </w:tc>
      </w:tr>
      <w:tr w:rsidR="00B21D04" w14:paraId="32A95357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4DC36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ashimoto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80ED7E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78,17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3C77F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88,342</w:t>
            </w:r>
          </w:p>
        </w:tc>
      </w:tr>
      <w:tr w:rsidR="00B21D04" w14:paraId="5EC5A9EE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F025B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rita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A170F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70,56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933E30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74,255</w:t>
            </w:r>
          </w:p>
        </w:tc>
      </w:tr>
      <w:tr w:rsidR="00B21D04" w14:paraId="6F6469FE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E64D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obou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405D2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62,14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F007B5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63,603</w:t>
            </w:r>
          </w:p>
        </w:tc>
      </w:tr>
      <w:tr w:rsidR="00B21D04" w14:paraId="5EFC58A2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1ACC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anabe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8091B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28,35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323A88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28,161</w:t>
            </w:r>
          </w:p>
        </w:tc>
      </w:tr>
      <w:tr w:rsidR="00B21D04" w14:paraId="4E439838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27E7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hinguu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495B9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69,17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B094A6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67,930</w:t>
            </w:r>
          </w:p>
        </w:tc>
      </w:tr>
      <w:tr w:rsidR="00B21D04" w14:paraId="7EF3F250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761C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oubu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46DAE0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33,05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47A0E3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32,610</w:t>
            </w:r>
          </w:p>
        </w:tc>
      </w:tr>
      <w:tr w:rsidR="00B21D04" w14:paraId="69A16710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DCB3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hubu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69FC2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03,26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3BC280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04,320</w:t>
            </w:r>
          </w:p>
        </w:tc>
      </w:tr>
      <w:tr w:rsidR="00B21D04" w14:paraId="0A515E49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C459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ibu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88DFC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36,36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5BB591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36,511</w:t>
            </w:r>
          </w:p>
        </w:tc>
      </w:tr>
      <w:tr w:rsidR="00B21D04" w14:paraId="202B6961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CB7E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atsue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7D8AB9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51,98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3FAF0D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45,758</w:t>
            </w:r>
          </w:p>
        </w:tc>
      </w:tr>
      <w:tr w:rsidR="00B21D04" w14:paraId="757E7899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780B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nnan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E8149D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54,24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BA3FA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57,126</w:t>
            </w:r>
          </w:p>
        </w:tc>
      </w:tr>
      <w:tr w:rsidR="00B21D04" w14:paraId="50D35F64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6A10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zumo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22B19D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68,93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4D105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71,938</w:t>
            </w:r>
          </w:p>
        </w:tc>
      </w:tr>
      <w:tr w:rsidR="00B21D04" w14:paraId="0FFA0081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F7078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ta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8A9012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53,89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C5F2A2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54,609</w:t>
            </w:r>
          </w:p>
        </w:tc>
      </w:tr>
      <w:tr w:rsidR="00B21D04" w14:paraId="06F1D606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20B91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amada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25DB7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83,33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21D7B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82,573</w:t>
            </w:r>
          </w:p>
        </w:tc>
      </w:tr>
      <w:tr w:rsidR="00B21D04" w14:paraId="287FC13D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4B99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asuda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DCCE87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61,75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EBCF63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61,745</w:t>
            </w:r>
          </w:p>
        </w:tc>
      </w:tr>
      <w:tr w:rsidR="00B21D04" w14:paraId="1C447592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0472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ki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86799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0,62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1B3EC8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0,603</w:t>
            </w:r>
          </w:p>
        </w:tc>
      </w:tr>
      <w:tr w:rsidR="00B21D04" w14:paraId="76E2128C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1FA2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ennan-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oubu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D492B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940,68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FCBCC1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921,940</w:t>
            </w:r>
          </w:p>
        </w:tc>
      </w:tr>
      <w:tr w:rsidR="00B21D04" w14:paraId="4E31B1A2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8E47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ennan-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ibu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518BA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688,36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276BB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707,450</w:t>
            </w:r>
          </w:p>
        </w:tc>
      </w:tr>
      <w:tr w:rsidR="00B21D04" w14:paraId="74429D91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7B8D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Takahashi, 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iimi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28B90D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64,27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4FDF9E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62,733</w:t>
            </w:r>
          </w:p>
        </w:tc>
      </w:tr>
      <w:tr w:rsidR="00B21D04" w14:paraId="1C7EC2B4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3B677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aniwa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BD78F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45,85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96B1B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46,990</w:t>
            </w:r>
          </w:p>
        </w:tc>
      </w:tr>
      <w:tr w:rsidR="00B21D04" w14:paraId="305BC4A1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2957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suyama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, Aida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3EC00E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82,64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A9D91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82,412</w:t>
            </w:r>
          </w:p>
        </w:tc>
      </w:tr>
      <w:tr w:rsidR="00B21D04" w14:paraId="51437A48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1F31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iroshima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20784F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384,67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B462EB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365,134</w:t>
            </w:r>
          </w:p>
        </w:tc>
      </w:tr>
      <w:tr w:rsidR="00B21D04" w14:paraId="5BF073D4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FCBE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iroshima-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ishi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ABDAC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32,62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B2F41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42,771</w:t>
            </w:r>
          </w:p>
        </w:tc>
      </w:tr>
      <w:tr w:rsidR="00B21D04" w14:paraId="0CDED768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7418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ure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A7BA9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48,92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6CC0D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52,891</w:t>
            </w:r>
          </w:p>
        </w:tc>
      </w:tr>
      <w:tr w:rsidR="00B21D04" w14:paraId="3E0174C3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6B99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iroshima-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huou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EBCFA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25,79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A487FB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27,325</w:t>
            </w:r>
          </w:p>
        </w:tc>
      </w:tr>
      <w:tr w:rsidR="00B21D04" w14:paraId="196AF749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28BE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isan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CCDAF1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50,99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801D3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51,157</w:t>
            </w:r>
          </w:p>
        </w:tc>
      </w:tr>
      <w:tr w:rsidR="00B21D04" w14:paraId="488DB7FB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D7A1F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Fukuyama, 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uchu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2BF7E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515,20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592281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514,097</w:t>
            </w:r>
          </w:p>
        </w:tc>
      </w:tr>
      <w:tr w:rsidR="00B21D04" w14:paraId="7B728FA1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019B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ihoku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286F4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91,86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00AFD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90,615</w:t>
            </w:r>
          </w:p>
        </w:tc>
      </w:tr>
      <w:tr w:rsidR="00B21D04" w14:paraId="75C1D1E1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2047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wakuni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C2952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41,39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A0D6D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43,042</w:t>
            </w:r>
          </w:p>
        </w:tc>
      </w:tr>
      <w:tr w:rsidR="00B21D04" w14:paraId="315151F6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A94A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Yanai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743BCB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79,40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6D8A1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81,062</w:t>
            </w:r>
          </w:p>
        </w:tc>
      </w:tr>
      <w:tr w:rsidR="00B21D04" w14:paraId="4DE701DF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20A0F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hunan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08A410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54,75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8ABFA6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52,023</w:t>
            </w:r>
          </w:p>
        </w:tc>
      </w:tr>
      <w:tr w:rsidR="00B21D04" w14:paraId="792AC296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9530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Yamaguchi, 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ouhu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B2FB9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14,63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72AB83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13,364</w:t>
            </w:r>
          </w:p>
        </w:tc>
      </w:tr>
      <w:tr w:rsidR="00B21D04" w14:paraId="57572C3F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7FA63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be, Onoda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D9895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57,01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36645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58,259</w:t>
            </w:r>
          </w:p>
        </w:tc>
      </w:tr>
      <w:tr w:rsidR="00B21D04" w14:paraId="276C873A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5C28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lastRenderedPageBreak/>
              <w:t>Shimonoseki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613A42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64,98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04B3A5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68,517</w:t>
            </w:r>
          </w:p>
        </w:tc>
      </w:tr>
      <w:tr w:rsidR="00B21D04" w14:paraId="3D4990BF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7E16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agato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DC671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4,75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2BC97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5,439</w:t>
            </w:r>
          </w:p>
        </w:tc>
      </w:tr>
      <w:tr w:rsidR="00B21D04" w14:paraId="13636A58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2C973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agi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37275A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52,16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ED9B17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53,023</w:t>
            </w:r>
          </w:p>
        </w:tc>
      </w:tr>
      <w:tr w:rsidR="00B21D04" w14:paraId="1423985F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37328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oubu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5B76D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528,15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AA87AB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527,175</w:t>
            </w:r>
          </w:p>
        </w:tc>
      </w:tr>
      <w:tr w:rsidR="00B21D04" w14:paraId="32E8A921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2D02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anbu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607DEA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45,37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CB7231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47,656</w:t>
            </w:r>
          </w:p>
        </w:tc>
      </w:tr>
      <w:tr w:rsidR="00B21D04" w14:paraId="1671CA03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1CF9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ibu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D48F5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79,39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24CA4D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80,902</w:t>
            </w:r>
          </w:p>
        </w:tc>
      </w:tr>
      <w:tr w:rsidR="00B21D04" w14:paraId="4EFC9A2C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F86FE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kawa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A9710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77,80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22405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81,303</w:t>
            </w:r>
          </w:p>
        </w:tc>
      </w:tr>
      <w:tr w:rsidR="00B21D04" w14:paraId="5421F0EA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7954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yozu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26235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8,71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BE6B29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8,864</w:t>
            </w:r>
          </w:p>
        </w:tc>
      </w:tr>
      <w:tr w:rsidR="00B21D04" w14:paraId="49D4A7D9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425F0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akamatsu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D0355D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464,35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C0E12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451,571</w:t>
            </w:r>
          </w:p>
        </w:tc>
      </w:tr>
      <w:tr w:rsidR="00B21D04" w14:paraId="6CC51091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0B77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husan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1CDA0D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86,83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E60E72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89,592</w:t>
            </w:r>
          </w:p>
        </w:tc>
      </w:tr>
      <w:tr w:rsidR="00B21D04" w14:paraId="6A10325F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6CC1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itoyo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6E1F79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20,81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BA4C5C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24,933</w:t>
            </w:r>
          </w:p>
        </w:tc>
      </w:tr>
      <w:tr w:rsidR="00B21D04" w14:paraId="1EDB35EF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95542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ma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88A4A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88,16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DED09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87,413</w:t>
            </w:r>
          </w:p>
        </w:tc>
      </w:tr>
      <w:tr w:rsidR="00B21D04" w14:paraId="1483B056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C61F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ihama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aijo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D8B39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26,9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C2DC20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28,077</w:t>
            </w:r>
          </w:p>
        </w:tc>
      </w:tr>
      <w:tr w:rsidR="00B21D04" w14:paraId="0FCBDE15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09EB3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mabari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A4E921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67,05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0885B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65,249</w:t>
            </w:r>
          </w:p>
        </w:tc>
      </w:tr>
      <w:tr w:rsidR="00B21D04" w14:paraId="537629E4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388FF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atsuyama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B6F69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645,77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6DE1A4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646,055</w:t>
            </w:r>
          </w:p>
        </w:tc>
      </w:tr>
      <w:tr w:rsidR="00B21D04" w14:paraId="2B5DD937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1FD72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Yawatahama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zu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4F4A6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43,94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A766C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44,324</w:t>
            </w:r>
          </w:p>
        </w:tc>
      </w:tr>
      <w:tr w:rsidR="00B21D04" w14:paraId="399AF6F2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CD80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wajima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727C05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13,53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0CA177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14,144</w:t>
            </w:r>
          </w:p>
        </w:tc>
      </w:tr>
      <w:tr w:rsidR="00B21D04" w14:paraId="34FB0B5C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7BE9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ki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9E4387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48,38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1807D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48,350</w:t>
            </w:r>
          </w:p>
        </w:tc>
      </w:tr>
      <w:tr w:rsidR="00B21D04" w14:paraId="43EE5B3E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F9AFF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huou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19E28F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536,64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154B15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536,869</w:t>
            </w:r>
          </w:p>
        </w:tc>
      </w:tr>
      <w:tr w:rsidR="00B21D04" w14:paraId="2D3AA45D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219B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akahata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29071B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56,05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0281CE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56,173</w:t>
            </w:r>
          </w:p>
        </w:tc>
      </w:tr>
      <w:tr w:rsidR="00B21D04" w14:paraId="76A60042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462C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ata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0DD47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86,55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45B7B8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86,884</w:t>
            </w:r>
          </w:p>
        </w:tc>
      </w:tr>
      <w:tr w:rsidR="00B21D04" w14:paraId="630488B1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CBE7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Fukuoka, 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toshima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EF345D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782,52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8864A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635,156</w:t>
            </w:r>
          </w:p>
        </w:tc>
      </w:tr>
      <w:tr w:rsidR="00B21D04" w14:paraId="41DEFC40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CD6E7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asuya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D2545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58,66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1BC19A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83,544</w:t>
            </w:r>
          </w:p>
        </w:tc>
      </w:tr>
      <w:tr w:rsidR="00B21D04" w14:paraId="347FC636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EBC8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unakata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852AE7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29,80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BB231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55,297</w:t>
            </w:r>
          </w:p>
        </w:tc>
      </w:tr>
      <w:tr w:rsidR="00B21D04" w14:paraId="2CE5000F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D93D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sukushi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11C7E9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67,50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2F0BD0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433,521</w:t>
            </w:r>
          </w:p>
        </w:tc>
      </w:tr>
      <w:tr w:rsidR="00B21D04" w14:paraId="54018C89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FC97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sakura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A0F15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81,68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B19DDA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83,924</w:t>
            </w:r>
          </w:p>
        </w:tc>
      </w:tr>
      <w:tr w:rsidR="00B21D04" w14:paraId="6ECE0FAA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94387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urume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207120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438,21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0C5B8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456,196</w:t>
            </w:r>
          </w:p>
        </w:tc>
      </w:tr>
      <w:tr w:rsidR="00B21D04" w14:paraId="1551562B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D548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Yame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hikugo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7213FA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32,11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756285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32,930</w:t>
            </w:r>
          </w:p>
        </w:tc>
      </w:tr>
      <w:tr w:rsidR="00B21D04" w14:paraId="3ABFCE30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7EE5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riake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07F7C6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18,74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B94604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23,276</w:t>
            </w:r>
          </w:p>
        </w:tc>
      </w:tr>
      <w:tr w:rsidR="00B21D04" w14:paraId="074FA294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5CCE5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izuka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255A4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77,20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C5682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81,385</w:t>
            </w:r>
          </w:p>
        </w:tc>
      </w:tr>
      <w:tr w:rsidR="00B21D04" w14:paraId="7B255BF5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CA15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ogata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urate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813198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18,50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83CE7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09,075</w:t>
            </w:r>
          </w:p>
        </w:tc>
      </w:tr>
      <w:tr w:rsidR="00B21D04" w14:paraId="7C79D427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B160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agawa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B294F5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20,09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092FC0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26,104</w:t>
            </w:r>
          </w:p>
        </w:tc>
      </w:tr>
      <w:tr w:rsidR="00B21D04" w14:paraId="07F57C62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E2A9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itakyushu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206F66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098,94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E5526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,096,744</w:t>
            </w:r>
          </w:p>
        </w:tc>
      </w:tr>
      <w:tr w:rsidR="00B21D04" w14:paraId="2D7BEFC4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6C74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eichiku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9A8878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81,46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20D7B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84,404</w:t>
            </w:r>
          </w:p>
        </w:tc>
      </w:tr>
      <w:tr w:rsidR="00B21D04" w14:paraId="080714A6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0201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hubu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1BA4FF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54,96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5B32A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48,633</w:t>
            </w:r>
          </w:p>
        </w:tc>
      </w:tr>
      <w:tr w:rsidR="00B21D04" w14:paraId="5DE60BB0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FD53C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lastRenderedPageBreak/>
              <w:t>Toubu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9429B9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29,54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190A0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24,964</w:t>
            </w:r>
          </w:p>
        </w:tc>
      </w:tr>
      <w:tr w:rsidR="00B21D04" w14:paraId="207F78CC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B364D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okubu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3F203C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25,43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C465BB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28,687</w:t>
            </w:r>
          </w:p>
        </w:tc>
      </w:tr>
      <w:tr w:rsidR="00B21D04" w14:paraId="3E6BF445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F6FC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ibu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950953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77,04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37E96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75,386</w:t>
            </w:r>
          </w:p>
        </w:tc>
      </w:tr>
      <w:tr w:rsidR="00B21D04" w14:paraId="5B22A1A4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C23F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anbu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6DA28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47,87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7C0042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55,162</w:t>
            </w:r>
          </w:p>
        </w:tc>
      </w:tr>
      <w:tr w:rsidR="00B21D04" w14:paraId="00740A97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FD39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gasaki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C25C15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534,84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36C72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530,551</w:t>
            </w:r>
          </w:p>
        </w:tc>
      </w:tr>
      <w:tr w:rsidR="00B21D04" w14:paraId="150184D7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6E6AB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asebo-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enhoku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C2795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25,44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74F14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24,294</w:t>
            </w:r>
          </w:p>
        </w:tc>
      </w:tr>
      <w:tr w:rsidR="00B21D04" w14:paraId="7BE4F2F2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E606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ennou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F25DAE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63,38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00AC75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68,091</w:t>
            </w:r>
          </w:p>
        </w:tc>
      </w:tr>
      <w:tr w:rsidR="00B21D04" w14:paraId="2649A150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243B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ennan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FF97B8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32,79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6C2EBB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36,086</w:t>
            </w:r>
          </w:p>
        </w:tc>
      </w:tr>
      <w:tr w:rsidR="00B21D04" w14:paraId="262EAE0B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E4AAF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otou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440680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7,24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BA17C5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7,327</w:t>
            </w:r>
          </w:p>
        </w:tc>
      </w:tr>
      <w:tr w:rsidR="00B21D04" w14:paraId="14CF85B9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AECA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amigotou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597092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1,9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406E2C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2,278</w:t>
            </w:r>
          </w:p>
        </w:tc>
      </w:tr>
      <w:tr w:rsidR="00B21D04" w14:paraId="179C0357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9C7DF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ki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85A2A8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7,01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BDEF8E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7,103</w:t>
            </w:r>
          </w:p>
        </w:tc>
      </w:tr>
      <w:tr w:rsidR="00B21D04" w14:paraId="4926211E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8D188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sushima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B3FB3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1,57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78214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31,457</w:t>
            </w:r>
          </w:p>
        </w:tc>
      </w:tr>
      <w:tr w:rsidR="00B21D04" w14:paraId="7A7716BD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14C4C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umamoto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68D5A1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756,85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8490B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740,822</w:t>
            </w:r>
          </w:p>
        </w:tc>
      </w:tr>
      <w:tr w:rsidR="00B21D04" w14:paraId="393976E5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058A8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ki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45F296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00,45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7817E5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07,115</w:t>
            </w:r>
          </w:p>
        </w:tc>
      </w:tr>
      <w:tr w:rsidR="00B21D04" w14:paraId="4750E290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0CB3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riake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5B233D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52,92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3D0E0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61,320</w:t>
            </w:r>
          </w:p>
        </w:tc>
      </w:tr>
      <w:tr w:rsidR="00B21D04" w14:paraId="142FBF34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08934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amoto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6C5007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50,70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708F6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52,264</w:t>
            </w:r>
          </w:p>
        </w:tc>
      </w:tr>
      <w:tr w:rsidR="00B21D04" w14:paraId="4BAAD687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EEB5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ikuchi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C04DCE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79,14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758638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80,973</w:t>
            </w:r>
          </w:p>
        </w:tc>
      </w:tr>
      <w:tr w:rsidR="00B21D04" w14:paraId="35B2E86E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4DE1E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so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FA2661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64,66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9F05EA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64,393</w:t>
            </w:r>
          </w:p>
        </w:tc>
      </w:tr>
      <w:tr w:rsidR="00B21D04" w14:paraId="0EE12AD2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B98B5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amimashiki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E1BF1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83,59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2AB45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85,768</w:t>
            </w:r>
          </w:p>
        </w:tc>
      </w:tr>
      <w:tr w:rsidR="00B21D04" w14:paraId="4D723331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68F8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Yatsushiro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ABD227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37,40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A9F6EA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39,466</w:t>
            </w:r>
          </w:p>
        </w:tc>
      </w:tr>
      <w:tr w:rsidR="00B21D04" w14:paraId="786EF1A6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C3E2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shikita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C180DB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47,11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91D8A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47,745</w:t>
            </w:r>
          </w:p>
        </w:tc>
      </w:tr>
      <w:tr w:rsidR="00B21D04" w14:paraId="43D5B0BE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96830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uma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5ECF14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88,26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3B23B5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88,820</w:t>
            </w:r>
          </w:p>
        </w:tc>
      </w:tr>
      <w:tr w:rsidR="00B21D04" w14:paraId="281B317A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48A1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makusa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13FFF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16,18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310F0C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17,484</w:t>
            </w:r>
          </w:p>
        </w:tc>
      </w:tr>
      <w:tr w:rsidR="00B21D04" w14:paraId="3107F9E4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E14C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oubu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E1017E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05,45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3134B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11,019</w:t>
            </w:r>
          </w:p>
        </w:tc>
      </w:tr>
      <w:tr w:rsidR="00B21D04" w14:paraId="49A67BFF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A6AE9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hubu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B42046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574,79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46D6AD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569,125</w:t>
            </w:r>
          </w:p>
        </w:tc>
      </w:tr>
      <w:tr w:rsidR="00B21D04" w14:paraId="2DC7DB95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FB49D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anbu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0AFBF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71,88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2FB83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72,211</w:t>
            </w:r>
          </w:p>
        </w:tc>
      </w:tr>
      <w:tr w:rsidR="00B21D04" w14:paraId="2A1CE6C5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FBADE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ouhi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F0CB64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58,69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B76EA8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58,916</w:t>
            </w:r>
          </w:p>
        </w:tc>
      </w:tr>
      <w:tr w:rsidR="00B21D04" w14:paraId="7BC44BE6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CED6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ibu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84B538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91,44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8F823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91,991</w:t>
            </w:r>
          </w:p>
        </w:tc>
      </w:tr>
      <w:tr w:rsidR="00B21D04" w14:paraId="25629034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BA0E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okubu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0E7C89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63,39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CC5840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63,076</w:t>
            </w:r>
          </w:p>
        </w:tc>
      </w:tr>
      <w:tr w:rsidR="00B21D04" w14:paraId="184B8218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E585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iyazaki-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igashimorokata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6BF5DD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432,75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3CAE4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428,089</w:t>
            </w:r>
          </w:p>
        </w:tc>
      </w:tr>
      <w:tr w:rsidR="00B21D04" w14:paraId="7905D65A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A9076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iyakonojou-kitamorokata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14CC1F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91,79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E77F28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90,433</w:t>
            </w:r>
          </w:p>
        </w:tc>
      </w:tr>
      <w:tr w:rsidR="00B21D04" w14:paraId="0F5D07D9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D3D11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beoka-nishiusuki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1CB779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46,95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7985E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45,747</w:t>
            </w:r>
          </w:p>
        </w:tc>
      </w:tr>
      <w:tr w:rsidR="00B21D04" w14:paraId="410FD5F3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BE0F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ichinankushima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42486D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71,73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E1448E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72,869</w:t>
            </w:r>
          </w:p>
        </w:tc>
      </w:tr>
      <w:tr w:rsidR="00B21D04" w14:paraId="67A64B58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A75E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ishimoro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47DB0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74,21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26C027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75,059</w:t>
            </w:r>
          </w:p>
        </w:tc>
      </w:tr>
      <w:tr w:rsidR="00B21D04" w14:paraId="4C26F5E0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4B21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aitokoyu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01ADC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97,95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535D16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01,901</w:t>
            </w:r>
          </w:p>
        </w:tc>
      </w:tr>
      <w:tr w:rsidR="00B21D04" w14:paraId="22641248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66E6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lastRenderedPageBreak/>
              <w:t>Hyugairigou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7F34D6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88,02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AC0D2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89,971</w:t>
            </w:r>
          </w:p>
        </w:tc>
      </w:tr>
      <w:tr w:rsidR="00B21D04" w14:paraId="7136F13F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0D66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agoshima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F4F991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685,16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6FEBA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679,508</w:t>
            </w:r>
          </w:p>
        </w:tc>
      </w:tr>
      <w:tr w:rsidR="00B21D04" w14:paraId="32257B92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E942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ansatsu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E6E0F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35,61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00EA34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35,668</w:t>
            </w:r>
          </w:p>
        </w:tc>
      </w:tr>
      <w:tr w:rsidR="00B21D04" w14:paraId="0A2215D4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7018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nsatsu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9343AC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20,08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82075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18,476</w:t>
            </w:r>
          </w:p>
        </w:tc>
      </w:tr>
      <w:tr w:rsidR="00B21D04" w14:paraId="0AB0ACB0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C1A17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zumi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71C769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84,39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FBE5ED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85,387</w:t>
            </w:r>
          </w:p>
        </w:tc>
      </w:tr>
      <w:tr w:rsidR="00B21D04" w14:paraId="01698E35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D8B85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Aira,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sa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E2DE7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31,85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73E6CA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38,167</w:t>
            </w:r>
          </w:p>
        </w:tc>
      </w:tr>
      <w:tr w:rsidR="00B21D04" w14:paraId="31882AC2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2AEB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oo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864E4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80,12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237D3C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81,277</w:t>
            </w:r>
          </w:p>
        </w:tc>
      </w:tr>
      <w:tr w:rsidR="00B21D04" w14:paraId="00FD0108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24A6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imotsuki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D3DBC7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56,07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A35B93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56,787</w:t>
            </w:r>
          </w:p>
        </w:tc>
      </w:tr>
      <w:tr w:rsidR="00B21D04" w14:paraId="78B2E426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2F3B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umage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A99B10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42,85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E95BA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42,760</w:t>
            </w:r>
          </w:p>
        </w:tc>
      </w:tr>
      <w:tr w:rsidR="00B21D04" w14:paraId="57865264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76F02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mami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9A541A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10,22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994204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10,147</w:t>
            </w:r>
          </w:p>
        </w:tc>
      </w:tr>
      <w:tr w:rsidR="00B21D04" w14:paraId="365EB076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3B658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okubu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473D04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03,99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FC7D47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01,444</w:t>
            </w:r>
          </w:p>
        </w:tc>
      </w:tr>
      <w:tr w:rsidR="00B21D04" w14:paraId="4F99872C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6406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hubu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9E2D1E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481,29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35CA29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499,000</w:t>
            </w:r>
          </w:p>
        </w:tc>
      </w:tr>
      <w:tr w:rsidR="00B21D04" w14:paraId="3047807A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7BA0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anbu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A7E64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741,76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9FB74A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727,337</w:t>
            </w:r>
          </w:p>
        </w:tc>
      </w:tr>
      <w:tr w:rsidR="00B21D04" w14:paraId="1EA3B8F2" w14:textId="77777777">
        <w:trPr>
          <w:trHeight w:val="375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8A60E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iyako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A749D7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52,43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8A662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52,380</w:t>
            </w:r>
          </w:p>
        </w:tc>
      </w:tr>
      <w:tr w:rsidR="00B21D04" w14:paraId="44AF41D8" w14:textId="77777777">
        <w:trPr>
          <w:trHeight w:val="390"/>
        </w:trPr>
        <w:tc>
          <w:tcPr>
            <w:tcW w:w="39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AF05D" w14:textId="77777777" w:rsidR="00B21D04" w:rsidRDefault="00996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Yaeyama</w:t>
            </w:r>
            <w:proofErr w:type="spellEnd"/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E3C818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53,62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03649" w14:textId="77777777" w:rsidR="00B21D04" w:rsidRDefault="00996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53,405</w:t>
            </w:r>
          </w:p>
        </w:tc>
      </w:tr>
    </w:tbl>
    <w:p w14:paraId="127DE592" w14:textId="77777777" w:rsidR="00B21D04" w:rsidRDefault="00B21D04"/>
    <w:sectPr w:rsidR="00B21D0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6C0092" w14:textId="77777777" w:rsidR="00996EED" w:rsidRDefault="00996EED">
      <w:r>
        <w:separator/>
      </w:r>
    </w:p>
  </w:endnote>
  <w:endnote w:type="continuationSeparator" w:id="0">
    <w:p w14:paraId="7D13FA60" w14:textId="77777777" w:rsidR="00996EED" w:rsidRDefault="00996E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CCF61E" w14:textId="77777777" w:rsidR="00996EED" w:rsidRDefault="00996EED">
      <w:r>
        <w:separator/>
      </w:r>
    </w:p>
  </w:footnote>
  <w:footnote w:type="continuationSeparator" w:id="0">
    <w:p w14:paraId="6125E3F4" w14:textId="77777777" w:rsidR="00996EED" w:rsidRDefault="00996E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dirty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D04"/>
    <w:rsid w:val="00996EED"/>
    <w:rsid w:val="00B21D04"/>
    <w:rsid w:val="00B63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BB52203"/>
  <w15:chartTrackingRefBased/>
  <w15:docId w15:val="{3BD71A83-38BE-41E8-9CC8-C74DD0AEB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Pr>
      <w:color w:val="954F72"/>
      <w:u w:val="single"/>
    </w:rPr>
  </w:style>
  <w:style w:type="paragraph" w:customStyle="1" w:styleId="msonormal0">
    <w:name w:val="msonormal"/>
    <w:basedOn w:val="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color w:val="000000"/>
      <w:kern w:val="0"/>
      <w:sz w:val="22"/>
    </w:rPr>
  </w:style>
  <w:style w:type="paragraph" w:customStyle="1" w:styleId="font6">
    <w:name w:val="font6"/>
    <w:basedOn w:val="a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xl65">
    <w:name w:val="xl65"/>
    <w:basedOn w:val="a"/>
    <w:pPr>
      <w:widowControl/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pPr>
      <w:widowControl/>
      <w:pBdr>
        <w:left w:val="single" w:sz="8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pPr>
      <w:widowControl/>
      <w:pBdr>
        <w:right w:val="single" w:sz="8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pPr>
      <w:widowControl/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pPr>
      <w:widowControl/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pPr>
      <w:widowControl/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pPr>
      <w:widowControl/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pPr>
      <w:widowControl/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</w:style>
  <w:style w:type="paragraph" w:styleId="a7">
    <w:name w:val="footer"/>
    <w:basedOn w:val="a"/>
    <w:link w:val="a8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</w:style>
  <w:style w:type="paragraph" w:styleId="a9">
    <w:name w:val="Balloon Text"/>
    <w:basedOn w:val="a"/>
    <w:link w:val="aa"/>
    <w:uiPriority w:val="99"/>
    <w:semiHidden/>
    <w:unhideWhenUsed/>
    <w:rsid w:val="00B634AB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B634A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5893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8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0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587</Words>
  <Characters>9049</Characters>
  <Application>Microsoft Office Word</Application>
  <DocSecurity>0</DocSecurity>
  <Lines>75</Lines>
  <Paragraphs>21</Paragraphs>
  <ScaleCrop>false</ScaleCrop>
  <Company/>
  <LinksUpToDate>false</LinksUpToDate>
  <CharactersWithSpaces>10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泉 龍士</dc:creator>
  <cp:keywords/>
  <dc:description/>
  <cp:lastModifiedBy>Kusama Yoshiki</cp:lastModifiedBy>
  <cp:revision>2</cp:revision>
  <dcterms:created xsi:type="dcterms:W3CDTF">2020-12-14T06:04:00Z</dcterms:created>
  <dcterms:modified xsi:type="dcterms:W3CDTF">2020-12-14T06:04:00Z</dcterms:modified>
</cp:coreProperties>
</file>